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5B287" w14:textId="77777777" w:rsidR="000A1813" w:rsidRDefault="000A1813" w:rsidP="000A1813">
      <w:pPr>
        <w:pStyle w:val="Overskrift1"/>
        <w:jc w:val="center"/>
      </w:pPr>
      <w:bookmarkStart w:id="0" w:name="_Toc144988854"/>
      <w:bookmarkStart w:id="1" w:name="supplementary-figures"/>
      <w:r w:rsidRPr="005C7CDD">
        <w:t xml:space="preserve">Supplementary </w:t>
      </w:r>
      <w:r>
        <w:t>material</w:t>
      </w:r>
      <w:bookmarkStart w:id="2" w:name="X24f018663b3778d088bbc0a14944e90ae346c75"/>
      <w:bookmarkEnd w:id="0"/>
    </w:p>
    <w:p w14:paraId="66EE8915" w14:textId="77777777" w:rsidR="000A1813" w:rsidRPr="005C7CDD" w:rsidRDefault="000A1813" w:rsidP="000A1813">
      <w:pPr>
        <w:spacing w:after="0" w:line="360" w:lineRule="auto"/>
        <w:rPr>
          <w:rFonts w:ascii="Arial" w:hAnsi="Arial" w:cs="Arial"/>
          <w:b/>
          <w:bCs/>
          <w:sz w:val="26"/>
          <w:szCs w:val="26"/>
        </w:rPr>
      </w:pP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  <w:lang w:val="en-US" w:eastAsia="en-US"/>
        </w:rPr>
        <w:id w:val="-214310851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2B944CD" w14:textId="76A2E6F8" w:rsidR="000A1813" w:rsidRDefault="000A1813">
          <w:pPr>
            <w:pStyle w:val="Overskrift"/>
          </w:pPr>
        </w:p>
        <w:p w14:paraId="1439D8D1" w14:textId="2C2FF7B6" w:rsidR="000A1813" w:rsidRDefault="000A1813">
          <w:pPr>
            <w:pStyle w:val="Indholdsfortegnelse1"/>
            <w:tabs>
              <w:tab w:val="right" w:leader="dot" w:pos="9962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4988854" w:history="1">
            <w:r w:rsidRPr="00FD41AD">
              <w:rPr>
                <w:rStyle w:val="Hyperlink"/>
                <w:noProof/>
              </w:rPr>
              <w:t>Supplementary materi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49888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3F9502" w14:textId="15E2BFE4" w:rsidR="000A1813" w:rsidRDefault="00CD73CB">
          <w:pPr>
            <w:pStyle w:val="Indholdsfortegnelse2"/>
            <w:tabs>
              <w:tab w:val="right" w:leader="dot" w:pos="9962"/>
            </w:tabs>
            <w:rPr>
              <w:noProof/>
            </w:rPr>
          </w:pPr>
          <w:hyperlink w:anchor="_Toc144988855" w:history="1">
            <w:r w:rsidR="000A1813" w:rsidRPr="00FD41AD">
              <w:rPr>
                <w:rStyle w:val="Hyperlink"/>
                <w:noProof/>
              </w:rPr>
              <w:t>Figure S1: Progression-free survival, landmark analysis 12 months after initiation of lenalidomide maintenance</w:t>
            </w:r>
            <w:r w:rsidR="000A1813">
              <w:rPr>
                <w:noProof/>
                <w:webHidden/>
              </w:rPr>
              <w:tab/>
            </w:r>
            <w:r w:rsidR="000A1813">
              <w:rPr>
                <w:noProof/>
                <w:webHidden/>
              </w:rPr>
              <w:fldChar w:fldCharType="begin"/>
            </w:r>
            <w:r w:rsidR="000A1813">
              <w:rPr>
                <w:noProof/>
                <w:webHidden/>
              </w:rPr>
              <w:instrText xml:space="preserve"> PAGEREF _Toc144988855 \h </w:instrText>
            </w:r>
            <w:r w:rsidR="000A1813">
              <w:rPr>
                <w:noProof/>
                <w:webHidden/>
              </w:rPr>
            </w:r>
            <w:r w:rsidR="000A1813">
              <w:rPr>
                <w:noProof/>
                <w:webHidden/>
              </w:rPr>
              <w:fldChar w:fldCharType="separate"/>
            </w:r>
            <w:r w:rsidR="000A1813">
              <w:rPr>
                <w:noProof/>
                <w:webHidden/>
              </w:rPr>
              <w:t>3</w:t>
            </w:r>
            <w:r w:rsidR="000A1813">
              <w:rPr>
                <w:noProof/>
                <w:webHidden/>
              </w:rPr>
              <w:fldChar w:fldCharType="end"/>
            </w:r>
          </w:hyperlink>
        </w:p>
        <w:p w14:paraId="4444215A" w14:textId="28FDCD07" w:rsidR="000A1813" w:rsidRDefault="00CD73CB">
          <w:pPr>
            <w:pStyle w:val="Indholdsfortegnelse2"/>
            <w:tabs>
              <w:tab w:val="right" w:leader="dot" w:pos="9962"/>
            </w:tabs>
            <w:rPr>
              <w:noProof/>
            </w:rPr>
          </w:pPr>
          <w:hyperlink w:anchor="_Toc144988856" w:history="1">
            <w:r w:rsidR="000A1813" w:rsidRPr="00FD41AD">
              <w:rPr>
                <w:rStyle w:val="Hyperlink"/>
                <w:noProof/>
              </w:rPr>
              <w:t>Figure S2: Progression-free survival (A) and Overall survival (B) in patients with standard-risk cytogenetics</w:t>
            </w:r>
            <w:r w:rsidR="000A1813">
              <w:rPr>
                <w:noProof/>
                <w:webHidden/>
              </w:rPr>
              <w:tab/>
            </w:r>
            <w:r w:rsidR="000A1813">
              <w:rPr>
                <w:noProof/>
                <w:webHidden/>
              </w:rPr>
              <w:fldChar w:fldCharType="begin"/>
            </w:r>
            <w:r w:rsidR="000A1813">
              <w:rPr>
                <w:noProof/>
                <w:webHidden/>
              </w:rPr>
              <w:instrText xml:space="preserve"> PAGEREF _Toc144988856 \h </w:instrText>
            </w:r>
            <w:r w:rsidR="000A1813">
              <w:rPr>
                <w:noProof/>
                <w:webHidden/>
              </w:rPr>
            </w:r>
            <w:r w:rsidR="000A1813">
              <w:rPr>
                <w:noProof/>
                <w:webHidden/>
              </w:rPr>
              <w:fldChar w:fldCharType="separate"/>
            </w:r>
            <w:r w:rsidR="000A1813">
              <w:rPr>
                <w:noProof/>
                <w:webHidden/>
              </w:rPr>
              <w:t>4</w:t>
            </w:r>
            <w:r w:rsidR="000A1813">
              <w:rPr>
                <w:noProof/>
                <w:webHidden/>
              </w:rPr>
              <w:fldChar w:fldCharType="end"/>
            </w:r>
          </w:hyperlink>
        </w:p>
        <w:p w14:paraId="04C0594F" w14:textId="7E0D0D27" w:rsidR="000A1813" w:rsidRDefault="00CD73CB">
          <w:pPr>
            <w:pStyle w:val="Indholdsfortegnelse2"/>
            <w:tabs>
              <w:tab w:val="right" w:leader="dot" w:pos="9962"/>
            </w:tabs>
            <w:rPr>
              <w:noProof/>
            </w:rPr>
          </w:pPr>
          <w:hyperlink w:anchor="_Toc144988857" w:history="1">
            <w:r w:rsidR="000A1813" w:rsidRPr="00FD41AD">
              <w:rPr>
                <w:rStyle w:val="Hyperlink"/>
                <w:noProof/>
              </w:rPr>
              <w:t>Figure S3: Progression-free survival (A) and Overall survival (B) in patients with high-risk cytogenetics</w:t>
            </w:r>
            <w:r w:rsidR="000A1813">
              <w:rPr>
                <w:noProof/>
                <w:webHidden/>
              </w:rPr>
              <w:tab/>
            </w:r>
            <w:r w:rsidR="000A1813">
              <w:rPr>
                <w:noProof/>
                <w:webHidden/>
              </w:rPr>
              <w:fldChar w:fldCharType="begin"/>
            </w:r>
            <w:r w:rsidR="000A1813">
              <w:rPr>
                <w:noProof/>
                <w:webHidden/>
              </w:rPr>
              <w:instrText xml:space="preserve"> PAGEREF _Toc144988857 \h </w:instrText>
            </w:r>
            <w:r w:rsidR="000A1813">
              <w:rPr>
                <w:noProof/>
                <w:webHidden/>
              </w:rPr>
            </w:r>
            <w:r w:rsidR="000A1813">
              <w:rPr>
                <w:noProof/>
                <w:webHidden/>
              </w:rPr>
              <w:fldChar w:fldCharType="separate"/>
            </w:r>
            <w:r w:rsidR="000A1813">
              <w:rPr>
                <w:noProof/>
                <w:webHidden/>
              </w:rPr>
              <w:t>5</w:t>
            </w:r>
            <w:r w:rsidR="000A1813">
              <w:rPr>
                <w:noProof/>
                <w:webHidden/>
              </w:rPr>
              <w:fldChar w:fldCharType="end"/>
            </w:r>
          </w:hyperlink>
        </w:p>
        <w:p w14:paraId="622ED67B" w14:textId="5FED624F" w:rsidR="000A1813" w:rsidRDefault="00CD73CB">
          <w:pPr>
            <w:pStyle w:val="Indholdsfortegnelse2"/>
            <w:tabs>
              <w:tab w:val="right" w:leader="dot" w:pos="9962"/>
            </w:tabs>
            <w:rPr>
              <w:noProof/>
            </w:rPr>
          </w:pPr>
          <w:hyperlink w:anchor="_Toc144988858" w:history="1">
            <w:r w:rsidR="000A1813" w:rsidRPr="00FD41AD">
              <w:rPr>
                <w:rStyle w:val="Hyperlink"/>
                <w:noProof/>
              </w:rPr>
              <w:t>Figure S4: Progression-free survival according to cytogenetic risk</w:t>
            </w:r>
            <w:r w:rsidR="000A1813">
              <w:rPr>
                <w:noProof/>
                <w:webHidden/>
              </w:rPr>
              <w:tab/>
            </w:r>
            <w:r w:rsidR="000A1813">
              <w:rPr>
                <w:noProof/>
                <w:webHidden/>
              </w:rPr>
              <w:fldChar w:fldCharType="begin"/>
            </w:r>
            <w:r w:rsidR="000A1813">
              <w:rPr>
                <w:noProof/>
                <w:webHidden/>
              </w:rPr>
              <w:instrText xml:space="preserve"> PAGEREF _Toc144988858 \h </w:instrText>
            </w:r>
            <w:r w:rsidR="000A1813">
              <w:rPr>
                <w:noProof/>
                <w:webHidden/>
              </w:rPr>
            </w:r>
            <w:r w:rsidR="000A1813">
              <w:rPr>
                <w:noProof/>
                <w:webHidden/>
              </w:rPr>
              <w:fldChar w:fldCharType="separate"/>
            </w:r>
            <w:r w:rsidR="000A1813">
              <w:rPr>
                <w:noProof/>
                <w:webHidden/>
              </w:rPr>
              <w:t>6</w:t>
            </w:r>
            <w:r w:rsidR="000A1813">
              <w:rPr>
                <w:noProof/>
                <w:webHidden/>
              </w:rPr>
              <w:fldChar w:fldCharType="end"/>
            </w:r>
          </w:hyperlink>
        </w:p>
        <w:p w14:paraId="39E72206" w14:textId="58E7E134" w:rsidR="000A1813" w:rsidRDefault="00CD73CB">
          <w:pPr>
            <w:pStyle w:val="Indholdsfortegnelse2"/>
            <w:tabs>
              <w:tab w:val="right" w:leader="dot" w:pos="9962"/>
            </w:tabs>
            <w:rPr>
              <w:noProof/>
            </w:rPr>
          </w:pPr>
          <w:hyperlink w:anchor="_Toc144988859" w:history="1">
            <w:r w:rsidR="000A1813" w:rsidRPr="00FD41AD">
              <w:rPr>
                <w:rStyle w:val="Hyperlink"/>
                <w:noProof/>
              </w:rPr>
              <w:t>Table S1: Baseline characteristics of patients with or without discontinuation of lenalidomide maintenance within 6 months from initiation</w:t>
            </w:r>
            <w:r w:rsidR="000A1813">
              <w:rPr>
                <w:noProof/>
                <w:webHidden/>
              </w:rPr>
              <w:tab/>
            </w:r>
            <w:r w:rsidR="000A1813">
              <w:rPr>
                <w:noProof/>
                <w:webHidden/>
              </w:rPr>
              <w:fldChar w:fldCharType="begin"/>
            </w:r>
            <w:r w:rsidR="000A1813">
              <w:rPr>
                <w:noProof/>
                <w:webHidden/>
              </w:rPr>
              <w:instrText xml:space="preserve"> PAGEREF _Toc144988859 \h </w:instrText>
            </w:r>
            <w:r w:rsidR="000A1813">
              <w:rPr>
                <w:noProof/>
                <w:webHidden/>
              </w:rPr>
            </w:r>
            <w:r w:rsidR="000A1813">
              <w:rPr>
                <w:noProof/>
                <w:webHidden/>
              </w:rPr>
              <w:fldChar w:fldCharType="separate"/>
            </w:r>
            <w:r w:rsidR="000A1813">
              <w:rPr>
                <w:noProof/>
                <w:webHidden/>
              </w:rPr>
              <w:t>7</w:t>
            </w:r>
            <w:r w:rsidR="000A1813">
              <w:rPr>
                <w:noProof/>
                <w:webHidden/>
              </w:rPr>
              <w:fldChar w:fldCharType="end"/>
            </w:r>
          </w:hyperlink>
        </w:p>
        <w:p w14:paraId="731104E3" w14:textId="4EC81D45" w:rsidR="000A1813" w:rsidRDefault="00CD73CB">
          <w:pPr>
            <w:pStyle w:val="Indholdsfortegnelse2"/>
            <w:tabs>
              <w:tab w:val="right" w:leader="dot" w:pos="9962"/>
            </w:tabs>
            <w:rPr>
              <w:noProof/>
            </w:rPr>
          </w:pPr>
          <w:hyperlink w:anchor="_Toc144988860" w:history="1">
            <w:r w:rsidR="000A1813" w:rsidRPr="00FD41AD">
              <w:rPr>
                <w:rStyle w:val="Hyperlink"/>
                <w:noProof/>
              </w:rPr>
              <w:t>Table S2: Toxicities leading to dose reduction of lenalidomide maintenance</w:t>
            </w:r>
            <w:r w:rsidR="000A1813">
              <w:rPr>
                <w:noProof/>
                <w:webHidden/>
              </w:rPr>
              <w:tab/>
            </w:r>
            <w:r w:rsidR="000A1813">
              <w:rPr>
                <w:noProof/>
                <w:webHidden/>
              </w:rPr>
              <w:fldChar w:fldCharType="begin"/>
            </w:r>
            <w:r w:rsidR="000A1813">
              <w:rPr>
                <w:noProof/>
                <w:webHidden/>
              </w:rPr>
              <w:instrText xml:space="preserve"> PAGEREF _Toc144988860 \h </w:instrText>
            </w:r>
            <w:r w:rsidR="000A1813">
              <w:rPr>
                <w:noProof/>
                <w:webHidden/>
              </w:rPr>
            </w:r>
            <w:r w:rsidR="000A1813">
              <w:rPr>
                <w:noProof/>
                <w:webHidden/>
              </w:rPr>
              <w:fldChar w:fldCharType="separate"/>
            </w:r>
            <w:r w:rsidR="000A1813">
              <w:rPr>
                <w:noProof/>
                <w:webHidden/>
              </w:rPr>
              <w:t>8</w:t>
            </w:r>
            <w:r w:rsidR="000A1813">
              <w:rPr>
                <w:noProof/>
                <w:webHidden/>
              </w:rPr>
              <w:fldChar w:fldCharType="end"/>
            </w:r>
          </w:hyperlink>
        </w:p>
        <w:p w14:paraId="6EF567F5" w14:textId="0544397F" w:rsidR="000A1813" w:rsidRDefault="00CD73CB">
          <w:pPr>
            <w:pStyle w:val="Indholdsfortegnelse2"/>
            <w:tabs>
              <w:tab w:val="right" w:leader="dot" w:pos="9962"/>
            </w:tabs>
            <w:rPr>
              <w:noProof/>
            </w:rPr>
          </w:pPr>
          <w:hyperlink w:anchor="_Toc144988861" w:history="1">
            <w:r w:rsidR="000A1813" w:rsidRPr="00FD41AD">
              <w:rPr>
                <w:rStyle w:val="Hyperlink"/>
                <w:noProof/>
              </w:rPr>
              <w:t>Table S3: Toxicities leading to discontinuation of lenalidomide maintenance</w:t>
            </w:r>
            <w:r w:rsidR="000A1813">
              <w:rPr>
                <w:noProof/>
                <w:webHidden/>
              </w:rPr>
              <w:tab/>
            </w:r>
            <w:r w:rsidR="000A1813">
              <w:rPr>
                <w:noProof/>
                <w:webHidden/>
              </w:rPr>
              <w:fldChar w:fldCharType="begin"/>
            </w:r>
            <w:r w:rsidR="000A1813">
              <w:rPr>
                <w:noProof/>
                <w:webHidden/>
              </w:rPr>
              <w:instrText xml:space="preserve"> PAGEREF _Toc144988861 \h </w:instrText>
            </w:r>
            <w:r w:rsidR="000A1813">
              <w:rPr>
                <w:noProof/>
                <w:webHidden/>
              </w:rPr>
            </w:r>
            <w:r w:rsidR="000A1813">
              <w:rPr>
                <w:noProof/>
                <w:webHidden/>
              </w:rPr>
              <w:fldChar w:fldCharType="separate"/>
            </w:r>
            <w:r w:rsidR="000A1813">
              <w:rPr>
                <w:noProof/>
                <w:webHidden/>
              </w:rPr>
              <w:t>9</w:t>
            </w:r>
            <w:r w:rsidR="000A1813">
              <w:rPr>
                <w:noProof/>
                <w:webHidden/>
              </w:rPr>
              <w:fldChar w:fldCharType="end"/>
            </w:r>
          </w:hyperlink>
        </w:p>
        <w:p w14:paraId="57A206A2" w14:textId="05377657" w:rsidR="000A1813" w:rsidRDefault="00CD73CB">
          <w:pPr>
            <w:pStyle w:val="Indholdsfortegnelse2"/>
            <w:tabs>
              <w:tab w:val="right" w:leader="dot" w:pos="9962"/>
            </w:tabs>
            <w:rPr>
              <w:noProof/>
            </w:rPr>
          </w:pPr>
          <w:hyperlink w:anchor="_Toc144988862" w:history="1">
            <w:r w:rsidR="000A1813" w:rsidRPr="00FD41AD">
              <w:rPr>
                <w:rStyle w:val="Hyperlink"/>
                <w:noProof/>
              </w:rPr>
              <w:t>Table S4: Subsequent line of therapy in patients treated with lenalidomide maintenance and patients who did not receive lenalidomide maintenance</w:t>
            </w:r>
            <w:r w:rsidR="000A1813">
              <w:rPr>
                <w:noProof/>
                <w:webHidden/>
              </w:rPr>
              <w:tab/>
            </w:r>
            <w:r w:rsidR="000A1813">
              <w:rPr>
                <w:noProof/>
                <w:webHidden/>
              </w:rPr>
              <w:fldChar w:fldCharType="begin"/>
            </w:r>
            <w:r w:rsidR="000A1813">
              <w:rPr>
                <w:noProof/>
                <w:webHidden/>
              </w:rPr>
              <w:instrText xml:space="preserve"> PAGEREF _Toc144988862 \h </w:instrText>
            </w:r>
            <w:r w:rsidR="000A1813">
              <w:rPr>
                <w:noProof/>
                <w:webHidden/>
              </w:rPr>
            </w:r>
            <w:r w:rsidR="000A1813">
              <w:rPr>
                <w:noProof/>
                <w:webHidden/>
              </w:rPr>
              <w:fldChar w:fldCharType="separate"/>
            </w:r>
            <w:r w:rsidR="000A1813">
              <w:rPr>
                <w:noProof/>
                <w:webHidden/>
              </w:rPr>
              <w:t>10</w:t>
            </w:r>
            <w:r w:rsidR="000A1813">
              <w:rPr>
                <w:noProof/>
                <w:webHidden/>
              </w:rPr>
              <w:fldChar w:fldCharType="end"/>
            </w:r>
          </w:hyperlink>
        </w:p>
        <w:p w14:paraId="7DE54C97" w14:textId="6BD5A623" w:rsidR="000A1813" w:rsidRDefault="00CD73CB">
          <w:pPr>
            <w:pStyle w:val="Indholdsfortegnelse2"/>
            <w:tabs>
              <w:tab w:val="right" w:leader="dot" w:pos="9962"/>
            </w:tabs>
            <w:rPr>
              <w:noProof/>
            </w:rPr>
          </w:pPr>
          <w:hyperlink w:anchor="_Toc144988863" w:history="1">
            <w:r w:rsidR="000A1813" w:rsidRPr="00FD41AD">
              <w:rPr>
                <w:rStyle w:val="Hyperlink"/>
                <w:noProof/>
              </w:rPr>
              <w:t>Table S5: Second primary malignancy in the lenalidomide maintenance cohort</w:t>
            </w:r>
            <w:r w:rsidR="000A1813">
              <w:rPr>
                <w:noProof/>
                <w:webHidden/>
              </w:rPr>
              <w:tab/>
            </w:r>
            <w:r w:rsidR="000A1813">
              <w:rPr>
                <w:noProof/>
                <w:webHidden/>
              </w:rPr>
              <w:fldChar w:fldCharType="begin"/>
            </w:r>
            <w:r w:rsidR="000A1813">
              <w:rPr>
                <w:noProof/>
                <w:webHidden/>
              </w:rPr>
              <w:instrText xml:space="preserve"> PAGEREF _Toc144988863 \h </w:instrText>
            </w:r>
            <w:r w:rsidR="000A1813">
              <w:rPr>
                <w:noProof/>
                <w:webHidden/>
              </w:rPr>
            </w:r>
            <w:r w:rsidR="000A1813">
              <w:rPr>
                <w:noProof/>
                <w:webHidden/>
              </w:rPr>
              <w:fldChar w:fldCharType="separate"/>
            </w:r>
            <w:r w:rsidR="000A1813">
              <w:rPr>
                <w:noProof/>
                <w:webHidden/>
              </w:rPr>
              <w:t>10</w:t>
            </w:r>
            <w:r w:rsidR="000A1813">
              <w:rPr>
                <w:noProof/>
                <w:webHidden/>
              </w:rPr>
              <w:fldChar w:fldCharType="end"/>
            </w:r>
          </w:hyperlink>
        </w:p>
        <w:p w14:paraId="60B83198" w14:textId="5AC70989" w:rsidR="000A1813" w:rsidRDefault="00CD73CB">
          <w:pPr>
            <w:pStyle w:val="Indholdsfortegnelse2"/>
            <w:tabs>
              <w:tab w:val="right" w:leader="dot" w:pos="9962"/>
            </w:tabs>
            <w:rPr>
              <w:noProof/>
            </w:rPr>
          </w:pPr>
          <w:hyperlink w:anchor="_Toc144988864" w:history="1">
            <w:r w:rsidR="000A1813" w:rsidRPr="00FD41AD">
              <w:rPr>
                <w:rStyle w:val="Hyperlink"/>
                <w:noProof/>
              </w:rPr>
              <w:t>Table S6: Time from diagnosis to HDM-ASCT</w:t>
            </w:r>
            <w:r w:rsidR="000A1813">
              <w:rPr>
                <w:noProof/>
                <w:webHidden/>
              </w:rPr>
              <w:tab/>
            </w:r>
            <w:r w:rsidR="000A1813">
              <w:rPr>
                <w:noProof/>
                <w:webHidden/>
              </w:rPr>
              <w:fldChar w:fldCharType="begin"/>
            </w:r>
            <w:r w:rsidR="000A1813">
              <w:rPr>
                <w:noProof/>
                <w:webHidden/>
              </w:rPr>
              <w:instrText xml:space="preserve"> PAGEREF _Toc144988864 \h </w:instrText>
            </w:r>
            <w:r w:rsidR="000A1813">
              <w:rPr>
                <w:noProof/>
                <w:webHidden/>
              </w:rPr>
            </w:r>
            <w:r w:rsidR="000A1813">
              <w:rPr>
                <w:noProof/>
                <w:webHidden/>
              </w:rPr>
              <w:fldChar w:fldCharType="separate"/>
            </w:r>
            <w:r w:rsidR="000A1813">
              <w:rPr>
                <w:noProof/>
                <w:webHidden/>
              </w:rPr>
              <w:t>11</w:t>
            </w:r>
            <w:r w:rsidR="000A1813">
              <w:rPr>
                <w:noProof/>
                <w:webHidden/>
              </w:rPr>
              <w:fldChar w:fldCharType="end"/>
            </w:r>
          </w:hyperlink>
        </w:p>
        <w:p w14:paraId="15536E10" w14:textId="3ABFC3DE" w:rsidR="000A1813" w:rsidRDefault="00CD73CB">
          <w:pPr>
            <w:pStyle w:val="Indholdsfortegnelse2"/>
            <w:tabs>
              <w:tab w:val="right" w:leader="dot" w:pos="9962"/>
            </w:tabs>
            <w:rPr>
              <w:noProof/>
            </w:rPr>
          </w:pPr>
          <w:hyperlink w:anchor="_Toc144988865" w:history="1">
            <w:r w:rsidR="000A1813" w:rsidRPr="00FD41AD">
              <w:rPr>
                <w:rStyle w:val="Hyperlink"/>
                <w:noProof/>
              </w:rPr>
              <w:t>Table S7: Causes of death in the lenalidomide maintenance cohort</w:t>
            </w:r>
            <w:r w:rsidR="000A1813">
              <w:rPr>
                <w:noProof/>
                <w:webHidden/>
              </w:rPr>
              <w:tab/>
            </w:r>
            <w:r w:rsidR="000A1813">
              <w:rPr>
                <w:noProof/>
                <w:webHidden/>
              </w:rPr>
              <w:fldChar w:fldCharType="begin"/>
            </w:r>
            <w:r w:rsidR="000A1813">
              <w:rPr>
                <w:noProof/>
                <w:webHidden/>
              </w:rPr>
              <w:instrText xml:space="preserve"> PAGEREF _Toc144988865 \h </w:instrText>
            </w:r>
            <w:r w:rsidR="000A1813">
              <w:rPr>
                <w:noProof/>
                <w:webHidden/>
              </w:rPr>
            </w:r>
            <w:r w:rsidR="000A1813">
              <w:rPr>
                <w:noProof/>
                <w:webHidden/>
              </w:rPr>
              <w:fldChar w:fldCharType="separate"/>
            </w:r>
            <w:r w:rsidR="000A1813">
              <w:rPr>
                <w:noProof/>
                <w:webHidden/>
              </w:rPr>
              <w:t>11</w:t>
            </w:r>
            <w:r w:rsidR="000A1813">
              <w:rPr>
                <w:noProof/>
                <w:webHidden/>
              </w:rPr>
              <w:fldChar w:fldCharType="end"/>
            </w:r>
          </w:hyperlink>
        </w:p>
        <w:p w14:paraId="28914DE2" w14:textId="69C9FCC1" w:rsidR="000A1813" w:rsidRDefault="000A1813">
          <w:r>
            <w:rPr>
              <w:b/>
              <w:bCs/>
            </w:rPr>
            <w:fldChar w:fldCharType="end"/>
          </w:r>
        </w:p>
      </w:sdtContent>
    </w:sdt>
    <w:p w14:paraId="33D9E144" w14:textId="77777777" w:rsidR="000A1813" w:rsidRDefault="000A1813" w:rsidP="000A1813">
      <w:r>
        <w:br w:type="page"/>
      </w:r>
    </w:p>
    <w:p w14:paraId="48A3CE6F" w14:textId="77777777" w:rsidR="000A1813" w:rsidRPr="005C7CDD" w:rsidRDefault="000A1813" w:rsidP="000A1813">
      <w:pPr>
        <w:pStyle w:val="Overskrift2"/>
      </w:pPr>
      <w:bookmarkStart w:id="3" w:name="_Toc144988855"/>
      <w:r w:rsidRPr="005C7CDD">
        <w:lastRenderedPageBreak/>
        <w:t>Figure S1: Progression-free survival, landmark analysis 12 months after initiation of lenalidomide maintenance</w:t>
      </w:r>
      <w:bookmarkEnd w:id="3"/>
    </w:p>
    <w:p w14:paraId="4F336545" w14:textId="77777777" w:rsidR="000A1813" w:rsidRPr="005C7CDD" w:rsidRDefault="000A1813" w:rsidP="000A1813">
      <w:pPr>
        <w:pStyle w:val="FirstParagraph"/>
        <w:rPr>
          <w:rFonts w:asciiTheme="majorHAnsi" w:eastAsiaTheme="majorEastAsia" w:hAnsiTheme="majorHAnsi" w:cstheme="majorBidi"/>
          <w:b/>
          <w:bCs/>
          <w:sz w:val="28"/>
          <w:szCs w:val="28"/>
        </w:rPr>
      </w:pPr>
      <w:r w:rsidRPr="005C7CDD">
        <w:t xml:space="preserve">Kaplan-Meier curves for landmark analysis </w:t>
      </w:r>
      <w:r>
        <w:t>12</w:t>
      </w:r>
      <w:r w:rsidRPr="005C7CDD">
        <w:t xml:space="preserve"> months post initiation of lenalidomide maintenance. Unadjusted hazard ratios (HR) were calculated using cox proportional hazards regression. </w:t>
      </w:r>
      <w:r>
        <w:t>LM = lenalidomide maintenance.</w:t>
      </w:r>
      <w:bookmarkStart w:id="4" w:name="X390a7fde9b510a4710c2daccd1be202e9907206"/>
      <w:bookmarkEnd w:id="2"/>
      <w:r>
        <w:rPr>
          <w:noProof/>
          <w:lang w:val="da-DK" w:eastAsia="da-DK"/>
        </w:rPr>
        <w:drawing>
          <wp:inline distT="0" distB="0" distL="0" distR="0" wp14:anchorId="044CF3D1" wp14:editId="17324E47">
            <wp:extent cx="5310000" cy="3081600"/>
            <wp:effectExtent l="0" t="0" r="5080" b="0"/>
            <wp:docPr id="1590" name="Billede 15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000" cy="308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C0E5F5" w14:textId="77777777" w:rsidR="000A1813" w:rsidRDefault="000A1813" w:rsidP="000A1813">
      <w:pPr>
        <w:rPr>
          <w:rFonts w:asciiTheme="majorHAnsi" w:eastAsiaTheme="majorEastAsia" w:hAnsiTheme="majorHAnsi" w:cstheme="majorBidi"/>
          <w:b/>
          <w:bCs/>
          <w:sz w:val="28"/>
          <w:szCs w:val="28"/>
        </w:rPr>
      </w:pPr>
      <w:r>
        <w:br w:type="page"/>
      </w:r>
    </w:p>
    <w:p w14:paraId="60428BF8" w14:textId="77777777" w:rsidR="000A1813" w:rsidRDefault="000A1813" w:rsidP="000A1813">
      <w:pPr>
        <w:pStyle w:val="Overskrift2"/>
      </w:pPr>
      <w:bookmarkStart w:id="5" w:name="_Toc144988856"/>
      <w:r w:rsidRPr="005C7CDD">
        <w:lastRenderedPageBreak/>
        <w:t xml:space="preserve">Figure S2: Progression-free survival (A) and Overall survival (B) in </w:t>
      </w:r>
      <w:r>
        <w:t>patients</w:t>
      </w:r>
      <w:r w:rsidRPr="005C7CDD">
        <w:t xml:space="preserve"> with standard</w:t>
      </w:r>
      <w:r>
        <w:t>-</w:t>
      </w:r>
      <w:r w:rsidRPr="005C7CDD">
        <w:t>risk cytogenetics</w:t>
      </w:r>
      <w:bookmarkEnd w:id="5"/>
      <w:r w:rsidRPr="005C7CDD">
        <w:t xml:space="preserve"> </w:t>
      </w:r>
    </w:p>
    <w:p w14:paraId="74008A20" w14:textId="77777777" w:rsidR="000A1813" w:rsidRDefault="000A1813" w:rsidP="000A1813">
      <w:pPr>
        <w:pStyle w:val="Brdtekst"/>
      </w:pPr>
      <w:r>
        <w:rPr>
          <w:noProof/>
          <w:lang w:val="da-DK" w:eastAsia="da-DK"/>
        </w:rPr>
        <w:drawing>
          <wp:anchor distT="0" distB="0" distL="114300" distR="114300" simplePos="0" relativeHeight="251659264" behindDoc="0" locked="0" layoutInCell="1" allowOverlap="1" wp14:anchorId="7FF1B9DA" wp14:editId="7773EC02">
            <wp:simplePos x="0" y="0"/>
            <wp:positionH relativeFrom="margin">
              <wp:align>center</wp:align>
            </wp:positionH>
            <wp:positionV relativeFrom="paragraph">
              <wp:posOffset>818922</wp:posOffset>
            </wp:positionV>
            <wp:extent cx="4597200" cy="6062400"/>
            <wp:effectExtent l="0" t="0" r="0" b="0"/>
            <wp:wrapTopAndBottom/>
            <wp:docPr id="2075" name="Billede 20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200" cy="606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C7CDD">
        <w:t>Unadjusted Kaplan-Meier curves with time measured from date of autologous stem cell transplantation (ASCT)</w:t>
      </w:r>
      <w:r w:rsidRPr="005C7CDD">
        <w:rPr>
          <w:noProof/>
        </w:rPr>
        <w:t xml:space="preserve">. </w:t>
      </w:r>
      <w:r w:rsidRPr="005C7CDD">
        <w:t>Unadjusted hazard ratios (HR) were calculated using cox proportional hazards regression.</w:t>
      </w:r>
      <w:r>
        <w:t xml:space="preserve"> LM = lenalidomide maintenance.</w:t>
      </w:r>
    </w:p>
    <w:p w14:paraId="53BFE715" w14:textId="77777777" w:rsidR="000A1813" w:rsidRDefault="000A1813" w:rsidP="000A1813">
      <w:pPr>
        <w:pStyle w:val="Brdtekst"/>
      </w:pPr>
    </w:p>
    <w:p w14:paraId="0410FB68" w14:textId="77777777" w:rsidR="000A1813" w:rsidRDefault="000A1813" w:rsidP="000A1813">
      <w:pPr>
        <w:rPr>
          <w:rFonts w:asciiTheme="majorHAnsi" w:eastAsiaTheme="majorEastAsia" w:hAnsiTheme="majorHAnsi" w:cstheme="majorBidi"/>
          <w:b/>
          <w:bCs/>
          <w:sz w:val="28"/>
          <w:szCs w:val="28"/>
        </w:rPr>
      </w:pPr>
      <w:bookmarkStart w:id="6" w:name="Xf1ad13795077fe15479f7d2d7345da3ef45691f"/>
      <w:bookmarkEnd w:id="4"/>
      <w:r>
        <w:br w:type="page"/>
      </w:r>
    </w:p>
    <w:p w14:paraId="1A89720A" w14:textId="77777777" w:rsidR="000A1813" w:rsidRDefault="000A1813" w:rsidP="000A1813">
      <w:pPr>
        <w:pStyle w:val="Overskrift2"/>
      </w:pPr>
      <w:bookmarkStart w:id="7" w:name="_Toc144988857"/>
      <w:r w:rsidRPr="005C7CDD">
        <w:lastRenderedPageBreak/>
        <w:t xml:space="preserve">Figure S3: Progression-free survival (A) and Overall survival (B) in </w:t>
      </w:r>
      <w:r>
        <w:t>patients</w:t>
      </w:r>
      <w:r w:rsidRPr="005C7CDD">
        <w:t xml:space="preserve"> with high-risk cytogenetics</w:t>
      </w:r>
      <w:bookmarkStart w:id="8" w:name="Xc0c0adcaf5ee3ac14f4c99e790daaa83adbee68"/>
      <w:bookmarkEnd w:id="6"/>
      <w:bookmarkEnd w:id="7"/>
    </w:p>
    <w:p w14:paraId="25E8B862" w14:textId="77777777" w:rsidR="000A1813" w:rsidRDefault="000A1813" w:rsidP="000A1813">
      <w:pPr>
        <w:pStyle w:val="Brdtekst"/>
      </w:pPr>
      <w:r>
        <w:rPr>
          <w:noProof/>
          <w:lang w:val="da-DK" w:eastAsia="da-DK"/>
        </w:rPr>
        <w:drawing>
          <wp:anchor distT="0" distB="0" distL="114300" distR="114300" simplePos="0" relativeHeight="251660288" behindDoc="0" locked="0" layoutInCell="1" allowOverlap="1" wp14:anchorId="353206D5" wp14:editId="5B3CE7D4">
            <wp:simplePos x="0" y="0"/>
            <wp:positionH relativeFrom="column">
              <wp:posOffset>830047</wp:posOffset>
            </wp:positionH>
            <wp:positionV relativeFrom="paragraph">
              <wp:posOffset>765759</wp:posOffset>
            </wp:positionV>
            <wp:extent cx="4525200" cy="6300000"/>
            <wp:effectExtent l="0" t="0" r="8890" b="0"/>
            <wp:wrapTopAndBottom/>
            <wp:docPr id="2076" name="Billede 20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200" cy="63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C7CDD">
        <w:t>Unadjusted Kaplan-Meier curves with time measured from date of autologous stem cell transplantation (ASCT)</w:t>
      </w:r>
      <w:r w:rsidRPr="005C7CDD">
        <w:rPr>
          <w:noProof/>
        </w:rPr>
        <w:t xml:space="preserve">. </w:t>
      </w:r>
      <w:r w:rsidRPr="005C7CDD">
        <w:t>Unadjusted hazard ratios (HR) were calculated using cox proportional hazards regression.</w:t>
      </w:r>
      <w:r>
        <w:t xml:space="preserve"> LM = lenalidomide maintenance.</w:t>
      </w:r>
    </w:p>
    <w:p w14:paraId="6BF65DC4" w14:textId="77777777" w:rsidR="000A1813" w:rsidRPr="00697198" w:rsidRDefault="000A1813" w:rsidP="000A1813">
      <w:pPr>
        <w:pStyle w:val="Brdtekst"/>
      </w:pPr>
    </w:p>
    <w:p w14:paraId="6578240F" w14:textId="77777777" w:rsidR="000A1813" w:rsidRPr="005C7CDD" w:rsidRDefault="000A1813" w:rsidP="000A1813">
      <w:pPr>
        <w:pStyle w:val="Brdtekst"/>
      </w:pPr>
    </w:p>
    <w:p w14:paraId="4D0C3707" w14:textId="77777777" w:rsidR="000A1813" w:rsidRPr="005C7CDD" w:rsidRDefault="000A1813" w:rsidP="000A1813">
      <w:pPr>
        <w:pStyle w:val="Overskrift2"/>
      </w:pPr>
      <w:bookmarkStart w:id="9" w:name="_Toc144988858"/>
      <w:bookmarkStart w:id="10" w:name="Xdabbd0573ec8630a4a54de835278c205ae13a55"/>
      <w:bookmarkEnd w:id="8"/>
      <w:r w:rsidRPr="005C7CDD">
        <w:t>Figure S4: Progression</w:t>
      </w:r>
      <w:r>
        <w:t>-</w:t>
      </w:r>
      <w:r w:rsidRPr="005C7CDD">
        <w:t>free survival according to cytogenetic risk</w:t>
      </w:r>
      <w:bookmarkEnd w:id="9"/>
    </w:p>
    <w:p w14:paraId="68A7F0BD" w14:textId="77777777" w:rsidR="000A1813" w:rsidRDefault="000A1813" w:rsidP="000A1813">
      <w:pPr>
        <w:pStyle w:val="Brdtekst"/>
      </w:pPr>
      <w:r w:rsidRPr="005C7CDD">
        <w:t>Unadjusted Kaplan-Meier curves with time measured from date of autologous stem cell transplantation (ASCT)</w:t>
      </w:r>
      <w:r w:rsidRPr="005C7CDD">
        <w:rPr>
          <w:noProof/>
        </w:rPr>
        <w:t xml:space="preserve">. </w:t>
      </w:r>
      <w:r>
        <w:t>LM = lenalidomide maintenance.</w:t>
      </w:r>
    </w:p>
    <w:p w14:paraId="0DCB83C4" w14:textId="77777777" w:rsidR="000A1813" w:rsidRPr="005C7CDD" w:rsidRDefault="000A1813" w:rsidP="000A1813">
      <w:pPr>
        <w:pStyle w:val="FirstParagraph"/>
      </w:pPr>
      <w:r>
        <w:rPr>
          <w:noProof/>
          <w:lang w:val="da-DK" w:eastAsia="da-DK"/>
        </w:rPr>
        <w:drawing>
          <wp:anchor distT="0" distB="0" distL="114300" distR="114300" simplePos="0" relativeHeight="251661312" behindDoc="0" locked="0" layoutInCell="1" allowOverlap="1" wp14:anchorId="4A9690AC" wp14:editId="0D38FC77">
            <wp:simplePos x="0" y="0"/>
            <wp:positionH relativeFrom="column">
              <wp:posOffset>508889</wp:posOffset>
            </wp:positionH>
            <wp:positionV relativeFrom="paragraph">
              <wp:posOffset>342671</wp:posOffset>
            </wp:positionV>
            <wp:extent cx="5209200" cy="3340800"/>
            <wp:effectExtent l="0" t="0" r="0" b="0"/>
            <wp:wrapTopAndBottom/>
            <wp:docPr id="2449" name="Billede 24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200" cy="334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38AA867" w14:textId="77777777" w:rsidR="000A1813" w:rsidRPr="005C7CDD" w:rsidRDefault="000A1813" w:rsidP="000A1813">
      <w:pPr>
        <w:rPr>
          <w:rFonts w:asciiTheme="majorHAnsi" w:eastAsiaTheme="majorEastAsia" w:hAnsiTheme="majorHAnsi" w:cstheme="majorBidi"/>
          <w:b/>
          <w:bCs/>
          <w:color w:val="4472C4" w:themeColor="accent1"/>
          <w:sz w:val="32"/>
          <w:szCs w:val="32"/>
        </w:rPr>
      </w:pPr>
      <w:bookmarkStart w:id="11" w:name="tables"/>
      <w:bookmarkEnd w:id="1"/>
      <w:bookmarkEnd w:id="10"/>
      <w:r w:rsidRPr="005C7CDD">
        <w:br w:type="page"/>
      </w:r>
    </w:p>
    <w:p w14:paraId="096B6C16" w14:textId="77777777" w:rsidR="000A1813" w:rsidRPr="005C7CDD" w:rsidRDefault="000A1813" w:rsidP="000A1813">
      <w:pPr>
        <w:pStyle w:val="Overskrift2"/>
      </w:pPr>
      <w:bookmarkStart w:id="12" w:name="_Toc144988859"/>
      <w:bookmarkStart w:id="13" w:name="table-s1"/>
      <w:r w:rsidRPr="005C7CDD">
        <w:lastRenderedPageBreak/>
        <w:t xml:space="preserve">Table S1: Baseline characteristics of </w:t>
      </w:r>
      <w:r>
        <w:t>patients</w:t>
      </w:r>
      <w:r w:rsidRPr="005C7CDD">
        <w:t xml:space="preserve"> </w:t>
      </w:r>
      <w:r>
        <w:t xml:space="preserve">with or without discontinuation of lenalidomide maintenance </w:t>
      </w:r>
      <w:r w:rsidRPr="005C7CDD">
        <w:t xml:space="preserve">within 6 months </w:t>
      </w:r>
      <w:r>
        <w:t>from</w:t>
      </w:r>
      <w:r w:rsidRPr="005C7CDD">
        <w:t xml:space="preserve"> initiation</w:t>
      </w:r>
      <w:bookmarkEnd w:id="12"/>
    </w:p>
    <w:p w14:paraId="791E3459" w14:textId="77777777" w:rsidR="000A1813" w:rsidRPr="005C7CDD" w:rsidRDefault="000A1813" w:rsidP="000A1813">
      <w:pPr>
        <w:pStyle w:val="TableCaption"/>
      </w:pPr>
      <w:bookmarkStart w:id="14" w:name="X68096b541eaedad0b995dba5bba10ef21171297"/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2946"/>
        <w:gridCol w:w="1928"/>
        <w:gridCol w:w="1928"/>
        <w:gridCol w:w="1928"/>
      </w:tblGrid>
      <w:tr w:rsidR="000A1813" w:rsidRPr="005C7CDD" w14:paraId="3AEE9F31" w14:textId="77777777" w:rsidTr="00344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B288E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F8A8F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Discontinued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LM</w:t>
            </w: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=51)</w:t>
            </w:r>
          </w:p>
        </w:tc>
        <w:tc>
          <w:tcPr>
            <w:tcW w:w="192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3418D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Continued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LM</w:t>
            </w: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=206)</w:t>
            </w:r>
          </w:p>
        </w:tc>
        <w:tc>
          <w:tcPr>
            <w:tcW w:w="192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6A182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=257)</w:t>
            </w:r>
          </w:p>
        </w:tc>
      </w:tr>
      <w:tr w:rsidR="000A1813" w:rsidRPr="005C7CDD" w14:paraId="3C9B28EC" w14:textId="77777777" w:rsidTr="00344E33">
        <w:trPr>
          <w:jc w:val="center"/>
        </w:trPr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DFA8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92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A2D75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60.8 [56.0, 65.7]</w:t>
            </w:r>
          </w:p>
        </w:tc>
        <w:tc>
          <w:tcPr>
            <w:tcW w:w="192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EE467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61.0 [55.8, 66.1]</w:t>
            </w:r>
          </w:p>
        </w:tc>
        <w:tc>
          <w:tcPr>
            <w:tcW w:w="1928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D29D9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60.9 [55.9, 66.1]</w:t>
            </w:r>
          </w:p>
        </w:tc>
      </w:tr>
      <w:tr w:rsidR="000A1813" w:rsidRPr="005C7CDD" w14:paraId="33189DA4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DBD54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4FFF5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C1593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46B63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</w:tr>
      <w:tr w:rsidR="000A1813" w:rsidRPr="005C7CDD" w14:paraId="1118F103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46CE7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  Female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2A8F7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22 (43.1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8FDC5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88 (42.7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C5A16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10 (42.8%)</w:t>
            </w:r>
          </w:p>
        </w:tc>
      </w:tr>
      <w:tr w:rsidR="000A1813" w:rsidRPr="005C7CDD" w14:paraId="3DDA01C3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AC9A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  Male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43F61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29 (56.9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01EE4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18 (57.3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DE294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47 (57.2%)</w:t>
            </w:r>
          </w:p>
        </w:tc>
      </w:tr>
      <w:tr w:rsidR="000A1813" w:rsidRPr="005C7CDD" w14:paraId="5192B235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25FF1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WHO performance status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930A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0D573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98F7E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</w:tr>
      <w:tr w:rsidR="000A1813" w:rsidRPr="005C7CDD" w14:paraId="3FE64B3B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B8894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  0-1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349C4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41 (93.2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1C04A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59 (82.8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AB9C9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200 (84.7%)</w:t>
            </w:r>
          </w:p>
        </w:tc>
      </w:tr>
      <w:tr w:rsidR="000A1813" w:rsidRPr="005C7CDD" w14:paraId="74F83936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0EFE7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  &gt;1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01FBF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 (6.8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ED063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3 (17.2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D176B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6 (15.3%)</w:t>
            </w:r>
          </w:p>
        </w:tc>
      </w:tr>
      <w:tr w:rsidR="000A1813" w:rsidRPr="005C7CDD" w14:paraId="191A1A69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7C88C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one marrow infiltration (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58D7C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45.5 [20.0, 60.0]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193CE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50.0 [23.8, 70.0]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023CB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50.0 [20.0, 70.0]</w:t>
            </w:r>
          </w:p>
        </w:tc>
      </w:tr>
      <w:tr w:rsidR="000A1813" w:rsidRPr="005C7CDD" w14:paraId="0979D002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3E4C5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yeloma protein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C1D01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1751F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70439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</w:tr>
      <w:tr w:rsidR="000A1813" w:rsidRPr="005C7CDD" w14:paraId="1BD43306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D9347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  IgA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7C742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8 (19.5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41F38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6 (18.9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E8514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44 (19.0%)</w:t>
            </w:r>
          </w:p>
        </w:tc>
      </w:tr>
      <w:tr w:rsidR="000A1813" w:rsidRPr="005C7CDD" w14:paraId="1095DDDF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63017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  IgG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FC411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23 (56.1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16E42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15 (60.5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FA8A7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38 (59.7%)</w:t>
            </w:r>
          </w:p>
        </w:tc>
      </w:tr>
      <w:tr w:rsidR="000A1813" w:rsidRPr="005C7CDD" w14:paraId="308690A5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D6743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  Light-chain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F5878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6 (14.6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1D959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2 (16.8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BF86F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8 (16.5%)</w:t>
            </w:r>
          </w:p>
        </w:tc>
      </w:tr>
      <w:tr w:rsidR="000A1813" w:rsidRPr="005C7CDD" w14:paraId="3287AF49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7C702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  Other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A72FD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4 (9.8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A36E3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7 (3.7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8A0A5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1 (4.8%)</w:t>
            </w:r>
          </w:p>
        </w:tc>
      </w:tr>
      <w:tr w:rsidR="000A1813" w:rsidRPr="005C7CDD" w14:paraId="4EFC96C6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5917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alcium-ion &gt; 1.35 (mmol/L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28B77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1 (28.2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D3258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3 (20.0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112D8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44 (21.6%)</w:t>
            </w:r>
          </w:p>
        </w:tc>
      </w:tr>
      <w:tr w:rsidR="000A1813" w:rsidRPr="005C7CDD" w14:paraId="6CAA037F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10D82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reatinine &gt; 177 (µmol/L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01D6D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8 (18.2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5B956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7 (8.9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3F0CF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25 (10.6%)</w:t>
            </w:r>
          </w:p>
        </w:tc>
      </w:tr>
      <w:tr w:rsidR="000A1813" w:rsidRPr="005C7CDD" w14:paraId="0F1EF9AD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1838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emoglobin &lt; 6.2 (mmol/L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F0A90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0 (22.7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51792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60 (31.3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0D0A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70 (29.7%)</w:t>
            </w:r>
          </w:p>
        </w:tc>
      </w:tr>
      <w:tr w:rsidR="000A1813" w:rsidRPr="005C7CDD" w14:paraId="59B668FE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D0870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steolytic lesions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97912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29 (65.9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6CDA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48 (77.9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A9B58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77 (75.6%)</w:t>
            </w:r>
          </w:p>
        </w:tc>
      </w:tr>
      <w:tr w:rsidR="000A1813" w:rsidRPr="005C7CDD" w14:paraId="565EA46E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6B2F0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myloidosis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B72C9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 (2.3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F5B71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2 (1.1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3D066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 (1.3%)</w:t>
            </w:r>
          </w:p>
        </w:tc>
      </w:tr>
      <w:tr w:rsidR="000A1813" w:rsidRPr="005C7CDD" w14:paraId="05F54E12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705D4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ialysis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73EC6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 (2.3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02AF1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 (1.6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C2071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4 (1.7%)</w:t>
            </w:r>
          </w:p>
        </w:tc>
      </w:tr>
      <w:tr w:rsidR="000A1813" w:rsidRPr="005C7CDD" w14:paraId="0A8BEF95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0B2CD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pinal cord compression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82709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 (6.8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E3F77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7 (8.9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7EBC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20 (8.5%)</w:t>
            </w:r>
          </w:p>
        </w:tc>
      </w:tr>
      <w:tr w:rsidR="000A1813" w:rsidRPr="005C7CDD" w14:paraId="326D4428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2CF37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eta-2-mikroglobulin (mg/L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451A4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.74 [2.97, 5.85]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CC031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.76 [2.40, 5.70]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5F9CF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.74 [2.50, 5.80]</w:t>
            </w:r>
          </w:p>
        </w:tc>
      </w:tr>
      <w:tr w:rsidR="000A1813" w:rsidRPr="005C7CDD" w14:paraId="0A66B21A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70B9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lbumin (g/L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D39E8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7.0 [33.5, 40.0]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344CF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5.0 [30.0, 39.5]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396A3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6.0 [30.0, 40.0]</w:t>
            </w:r>
          </w:p>
        </w:tc>
      </w:tr>
      <w:tr w:rsidR="000A1813" w:rsidRPr="005C7CDD" w14:paraId="67AA8BA2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B3C7B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LDH &gt; 205 (IU/L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BF488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4 (32.6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0C193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63 (33.5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EF8C5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77 (33.3%)</w:t>
            </w:r>
          </w:p>
        </w:tc>
      </w:tr>
      <w:tr w:rsidR="000A1813" w:rsidRPr="005C7CDD" w14:paraId="72678806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BBF8A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SS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FC403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F6761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DC83C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</w:tr>
      <w:tr w:rsidR="000A1813" w:rsidRPr="005C7CDD" w14:paraId="2008B8D6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A5368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  I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E6EC2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1 (28.2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BE83C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54 (29.0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924E1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65 (28.9%)</w:t>
            </w:r>
          </w:p>
        </w:tc>
      </w:tr>
      <w:tr w:rsidR="000A1813" w:rsidRPr="005C7CDD" w14:paraId="2C372584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7AF34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  II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91FFB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7 (43.6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C9B99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79 (42.5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A3E5C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96 (42.7%)</w:t>
            </w:r>
          </w:p>
        </w:tc>
      </w:tr>
      <w:tr w:rsidR="000A1813" w:rsidRPr="005C7CDD" w14:paraId="394B4AB6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7077A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  III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6BAF2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1 (28.2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EB7C5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53 (28.5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CE2F3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64 (28.4%)</w:t>
            </w:r>
          </w:p>
        </w:tc>
      </w:tr>
      <w:tr w:rsidR="000A1813" w:rsidRPr="005C7CDD" w14:paraId="182E6E03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DF812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-ISS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276BF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25DAB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0529F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</w:tr>
      <w:tr w:rsidR="000A1813" w:rsidRPr="005C7CDD" w14:paraId="11C0528E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F312C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  I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E34C9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6 (18.2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BC7A7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24 (14.7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73A31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0 (15.3%)</w:t>
            </w:r>
          </w:p>
        </w:tc>
      </w:tr>
      <w:tr w:rsidR="000A1813" w:rsidRPr="005C7CDD" w14:paraId="703EB4F3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BC2AB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  II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7CCA0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20 (60.6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1D9EF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08 (66.3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28E6C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28 (65.3%)</w:t>
            </w:r>
          </w:p>
        </w:tc>
      </w:tr>
      <w:tr w:rsidR="000A1813" w:rsidRPr="005C7CDD" w14:paraId="514E1EAE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C7D0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  III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E4205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7 (21.2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769EC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1 (19.0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74DBE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8 (19.4%)</w:t>
            </w:r>
          </w:p>
        </w:tc>
      </w:tr>
      <w:tr w:rsidR="000A1813" w:rsidRPr="005C7CDD" w14:paraId="46E4E405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DCF1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C7CDD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Cytogenetics available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7DA53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7 (72.5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F74A6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62 (78.6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ADD9F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99 (77.4%)</w:t>
            </w:r>
          </w:p>
        </w:tc>
      </w:tr>
      <w:tr w:rsidR="000A1813" w:rsidRPr="005C7CDD" w14:paraId="380888C7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C63B0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5C7CDD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Cytogenetic alteration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948E8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EAA52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8F4EA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0A1813" w:rsidRPr="005C7CDD" w14:paraId="4E5264A0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416FB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 xml:space="preserve">  t(4,14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2691D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5 (13.5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72D69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22 (13.6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617F8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27 (13.6%)</w:t>
            </w:r>
          </w:p>
        </w:tc>
      </w:tr>
      <w:tr w:rsidR="000A1813" w:rsidRPr="005C7CDD" w14:paraId="11233929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B3EAB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 xml:space="preserve">  t(14,16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FF937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89DAE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8 (4.9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E8DC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8 (4.0%)</w:t>
            </w:r>
          </w:p>
        </w:tc>
      </w:tr>
      <w:tr w:rsidR="000A1813" w:rsidRPr="005C7CDD" w14:paraId="13F13312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4897A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 xml:space="preserve">  del17p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ACDE9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7 (18.9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A2D26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8 (11.1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2EBE9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25 (12.6%)</w:t>
            </w:r>
          </w:p>
        </w:tc>
      </w:tr>
      <w:tr w:rsidR="000A1813" w:rsidRPr="005C7CDD" w14:paraId="5DA812B5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102E5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 xml:space="preserve">  High-risk cytogenetic*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8DE5E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1 (29.7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76116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42 (25.9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477E3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53 (26.6%)</w:t>
            </w:r>
          </w:p>
        </w:tc>
      </w:tr>
      <w:tr w:rsidR="000A1813" w:rsidRPr="005C7CDD" w14:paraId="226DAA73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2A264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nduction regimen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C9ABC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91847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550E9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</w:tr>
      <w:tr w:rsidR="000A1813" w:rsidRPr="005C7CDD" w14:paraId="25441D4A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0D345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  Other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E192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 (5.9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B8046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2 (5.8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4B5ED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5 (5.8%)</w:t>
            </w:r>
          </w:p>
        </w:tc>
      </w:tr>
      <w:tr w:rsidR="000A1813" w:rsidRPr="005C7CDD" w14:paraId="227B1941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471B4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  VC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AEDB8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2 (23.5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E71D4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59 (28.6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19E85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71 (27.6%)</w:t>
            </w:r>
          </w:p>
        </w:tc>
      </w:tr>
      <w:tr w:rsidR="000A1813" w:rsidRPr="005C7CDD" w14:paraId="5F082523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48A48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  VR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9EAC9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6 (70.6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F9D0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35 (65.5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C5D68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71 (66.5%)</w:t>
            </w:r>
          </w:p>
        </w:tc>
      </w:tr>
      <w:tr w:rsidR="000A1813" w:rsidRPr="005C7CDD" w14:paraId="34C33088" w14:textId="77777777" w:rsidTr="00344E3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59F0F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5C7CD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lastRenderedPageBreak/>
              <w:t>VGPR or better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3D924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46 (92.0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E19FC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78 (86.4%)</w:t>
            </w:r>
          </w:p>
        </w:tc>
        <w:tc>
          <w:tcPr>
            <w:tcW w:w="19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7C592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224 (87.5%)</w:t>
            </w:r>
          </w:p>
        </w:tc>
      </w:tr>
    </w:tbl>
    <w:p w14:paraId="3F29979D" w14:textId="77777777" w:rsidR="000A1813" w:rsidRDefault="000A1813" w:rsidP="000A1813">
      <w:pPr>
        <w:pStyle w:val="Brdtekst"/>
      </w:pPr>
      <w:r w:rsidRPr="005C7CDD">
        <w:t xml:space="preserve">For continuous variables median and IQR are reported and for categorical number of observations and percentage are shown. LDH=Lactate dehydrogenase, ISS=International Staging System, R-ISS=Revised-ISS. </w:t>
      </w:r>
      <w:r>
        <w:t>LM = lenalidomide maintenance. VCD= bortezomib-</w:t>
      </w:r>
      <w:r w:rsidRPr="00A77D97">
        <w:t xml:space="preserve"> </w:t>
      </w:r>
      <w:r w:rsidRPr="00CB7E2C">
        <w:t>cyclophospamide-dexamethason</w:t>
      </w:r>
      <w:r>
        <w:t>.  VRd = bortezomib-lenalidomide-</w:t>
      </w:r>
      <w:r w:rsidRPr="00CB7E2C">
        <w:t>dexamethason</w:t>
      </w:r>
      <w:r>
        <w:t xml:space="preserve">. VGPR = Very good partial response. </w:t>
      </w:r>
      <w:r w:rsidRPr="005C7CDD">
        <w:t>*High-risk cytogenetic abnormalities were defined as t(4;14), t(14;16), and del(17p).</w:t>
      </w:r>
      <w:r>
        <w:t xml:space="preserve"> </w:t>
      </w:r>
    </w:p>
    <w:p w14:paraId="39AA4371" w14:textId="77777777" w:rsidR="000A1813" w:rsidRPr="005C7CDD" w:rsidRDefault="000A1813" w:rsidP="000A1813">
      <w:pPr>
        <w:pStyle w:val="FirstParagraph"/>
      </w:pPr>
    </w:p>
    <w:p w14:paraId="53EA24FC" w14:textId="77777777" w:rsidR="000A1813" w:rsidRPr="005C7CDD" w:rsidRDefault="000A1813" w:rsidP="000A1813">
      <w:pPr>
        <w:pStyle w:val="Brdtekst"/>
      </w:pPr>
    </w:p>
    <w:p w14:paraId="5899B6B4" w14:textId="77777777" w:rsidR="000A1813" w:rsidRPr="005C7CDD" w:rsidRDefault="000A1813" w:rsidP="000A1813">
      <w:pPr>
        <w:pStyle w:val="Overskrift2"/>
      </w:pPr>
      <w:bookmarkStart w:id="15" w:name="_Toc144988860"/>
      <w:bookmarkStart w:id="16" w:name="Xe099c1527864dc1be4d5254671ed24db557cf39"/>
      <w:bookmarkEnd w:id="13"/>
      <w:bookmarkEnd w:id="14"/>
      <w:r w:rsidRPr="005C7CDD">
        <w:t>Table S2: Toxicities leading to dose reduction of lenalidomide maintenance</w:t>
      </w:r>
      <w:bookmarkEnd w:id="15"/>
    </w:p>
    <w:p w14:paraId="1C030B75" w14:textId="77777777" w:rsidR="000A1813" w:rsidRPr="005C7CDD" w:rsidRDefault="000A1813" w:rsidP="000A1813">
      <w:pPr>
        <w:pStyle w:val="Brdtekst"/>
      </w:pPr>
      <w:r w:rsidRPr="005C7CDD">
        <w:t xml:space="preserve">Number and percentages of patients experiencing a given toxicity requiring dose reduction. One patient may have had several toxicities leading to dose reduction. 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02"/>
        <w:gridCol w:w="1487"/>
      </w:tblGrid>
      <w:tr w:rsidR="000A1813" w:rsidRPr="005C7CDD" w14:paraId="48A8B0B8" w14:textId="77777777" w:rsidTr="00344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50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B48D8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 Toxicity</w:t>
            </w:r>
          </w:p>
        </w:tc>
        <w:tc>
          <w:tcPr>
            <w:tcW w:w="148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648EE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n (%)</w:t>
            </w:r>
          </w:p>
        </w:tc>
      </w:tr>
      <w:tr w:rsidR="000A1813" w:rsidRPr="005C7CDD" w14:paraId="6A223D11" w14:textId="77777777" w:rsidTr="00344E33">
        <w:trPr>
          <w:jc w:val="center"/>
        </w:trPr>
        <w:tc>
          <w:tcPr>
            <w:tcW w:w="2502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07005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Cytopenia</w:t>
            </w:r>
          </w:p>
        </w:tc>
        <w:tc>
          <w:tcPr>
            <w:tcW w:w="1487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615E1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51 (49.0%)</w:t>
            </w:r>
          </w:p>
        </w:tc>
      </w:tr>
      <w:tr w:rsidR="000A1813" w:rsidRPr="005C7CDD" w14:paraId="0E13B4E2" w14:textId="77777777" w:rsidTr="00344E33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D9755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36FC5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24 (23.1%)</w:t>
            </w:r>
          </w:p>
        </w:tc>
      </w:tr>
      <w:tr w:rsidR="000A1813" w:rsidRPr="005C7CDD" w14:paraId="587F4E52" w14:textId="77777777" w:rsidTr="00344E33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EED30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Rash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E0EEC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3 (12.5%)</w:t>
            </w:r>
          </w:p>
        </w:tc>
      </w:tr>
      <w:tr w:rsidR="000A1813" w:rsidRPr="005C7CDD" w14:paraId="7A68B97F" w14:textId="77777777" w:rsidTr="00344E33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C90C8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Neuropathy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B1F32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9 (8.7%)</w:t>
            </w:r>
          </w:p>
        </w:tc>
      </w:tr>
      <w:tr w:rsidR="000A1813" w:rsidRPr="005C7CDD" w14:paraId="7F7A6D03" w14:textId="77777777" w:rsidTr="00344E33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3267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Diarrhea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7573C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6 (5.8%)</w:t>
            </w:r>
          </w:p>
        </w:tc>
      </w:tr>
      <w:tr w:rsidR="000A1813" w:rsidRPr="005C7CDD" w14:paraId="26213173" w14:textId="77777777" w:rsidTr="00344E33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51297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6E021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7 (6.7%)</w:t>
            </w:r>
          </w:p>
        </w:tc>
      </w:tr>
      <w:tr w:rsidR="000A1813" w:rsidRPr="005C7CDD" w14:paraId="062835F4" w14:textId="77777777" w:rsidTr="00344E33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2CBFC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Infections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88020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6 (5.8%)</w:t>
            </w:r>
          </w:p>
        </w:tc>
      </w:tr>
      <w:tr w:rsidR="000A1813" w:rsidRPr="005C7CDD" w14:paraId="1CE4DB89" w14:textId="77777777" w:rsidTr="00344E33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A7B73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Other gastrointestinal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ED241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5 (4.8%)</w:t>
            </w:r>
          </w:p>
        </w:tc>
      </w:tr>
      <w:tr w:rsidR="000A1813" w:rsidRPr="005C7CDD" w14:paraId="74D782D8" w14:textId="77777777" w:rsidTr="00344E33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6DB08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Cramps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D8796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5 (4.8%)</w:t>
            </w:r>
          </w:p>
        </w:tc>
      </w:tr>
      <w:tr w:rsidR="000A1813" w:rsidRPr="005C7CDD" w14:paraId="79814A21" w14:textId="77777777" w:rsidTr="00344E33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39454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Musculoskeletal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E17BC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 (2.9%)</w:t>
            </w:r>
          </w:p>
        </w:tc>
      </w:tr>
      <w:tr w:rsidR="000A1813" w:rsidRPr="005C7CDD" w14:paraId="08EF2AFC" w14:textId="77777777" w:rsidTr="00344E33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5D516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Thrombotic events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CABFF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 (1.0%)</w:t>
            </w:r>
          </w:p>
        </w:tc>
      </w:tr>
      <w:tr w:rsidR="000A1813" w:rsidRPr="005C7CDD" w14:paraId="739BACD0" w14:textId="77777777" w:rsidTr="00344E33">
        <w:trPr>
          <w:jc w:val="center"/>
        </w:trPr>
        <w:tc>
          <w:tcPr>
            <w:tcW w:w="250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0B4C0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Other skin reactio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31439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 (1.0%)</w:t>
            </w:r>
          </w:p>
        </w:tc>
      </w:tr>
    </w:tbl>
    <w:p w14:paraId="3641AD29" w14:textId="77777777" w:rsidR="000A1813" w:rsidRPr="005C7CDD" w:rsidRDefault="000A1813" w:rsidP="000A1813">
      <w:pPr>
        <w:rPr>
          <w:rFonts w:asciiTheme="majorHAnsi" w:eastAsiaTheme="majorEastAsia" w:hAnsiTheme="majorHAnsi" w:cstheme="majorBidi"/>
          <w:b/>
          <w:bCs/>
          <w:sz w:val="28"/>
          <w:szCs w:val="28"/>
        </w:rPr>
      </w:pPr>
      <w:bookmarkStart w:id="17" w:name="Xa4a56ce8d6f03b540c239b9a2599dd5141be254"/>
      <w:bookmarkEnd w:id="16"/>
      <w:r w:rsidRPr="005C7CDD">
        <w:br w:type="page"/>
      </w:r>
    </w:p>
    <w:p w14:paraId="109CD2A4" w14:textId="77777777" w:rsidR="000A1813" w:rsidRPr="005C7CDD" w:rsidRDefault="000A1813" w:rsidP="000A1813">
      <w:pPr>
        <w:pStyle w:val="Overskrift2"/>
      </w:pPr>
      <w:bookmarkStart w:id="18" w:name="_Toc144988861"/>
      <w:r w:rsidRPr="005C7CDD">
        <w:lastRenderedPageBreak/>
        <w:t>Table S3: Toxicities leading to discontinuation of lenalidomide maintenance</w:t>
      </w:r>
      <w:bookmarkEnd w:id="18"/>
    </w:p>
    <w:p w14:paraId="6B49A1C3" w14:textId="77777777" w:rsidR="000A1813" w:rsidRPr="005C7CDD" w:rsidRDefault="000A1813" w:rsidP="000A1813">
      <w:pPr>
        <w:pStyle w:val="Brdtekst"/>
      </w:pPr>
      <w:r w:rsidRPr="005C7CDD">
        <w:t xml:space="preserve">Number and percentages of patients experiencing a given toxicity requiring discontinuation of lenalidomide maintenance. One patient may have had several toxicities leading to discontinuation. 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92"/>
        <w:gridCol w:w="1487"/>
      </w:tblGrid>
      <w:tr w:rsidR="000A1813" w:rsidRPr="005C7CDD" w14:paraId="7DF6BDF6" w14:textId="77777777" w:rsidTr="00344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49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F9AEC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 Toxicity</w:t>
            </w:r>
          </w:p>
        </w:tc>
        <w:tc>
          <w:tcPr>
            <w:tcW w:w="148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7048E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n (%)</w:t>
            </w:r>
          </w:p>
        </w:tc>
      </w:tr>
      <w:tr w:rsidR="000A1813" w:rsidRPr="005C7CDD" w14:paraId="5A9212B2" w14:textId="77777777" w:rsidTr="00344E33">
        <w:trPr>
          <w:jc w:val="center"/>
        </w:trPr>
        <w:tc>
          <w:tcPr>
            <w:tcW w:w="3492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27961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487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7778B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23 (30.7%)</w:t>
            </w:r>
          </w:p>
        </w:tc>
      </w:tr>
      <w:tr w:rsidR="000A1813" w:rsidRPr="005C7CDD" w14:paraId="7E075418" w14:textId="77777777" w:rsidTr="00344E33">
        <w:trPr>
          <w:jc w:val="center"/>
        </w:trPr>
        <w:tc>
          <w:tcPr>
            <w:tcW w:w="3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4129A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Cytopenia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A72EA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9 (25.3%)</w:t>
            </w:r>
          </w:p>
        </w:tc>
      </w:tr>
      <w:tr w:rsidR="000A1813" w:rsidRPr="005C7CDD" w14:paraId="007B49E4" w14:textId="77777777" w:rsidTr="00344E33">
        <w:trPr>
          <w:jc w:val="center"/>
        </w:trPr>
        <w:tc>
          <w:tcPr>
            <w:tcW w:w="3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21BCB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Neuropathy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3D58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3 (17.3%)</w:t>
            </w:r>
          </w:p>
        </w:tc>
      </w:tr>
      <w:tr w:rsidR="000A1813" w:rsidRPr="005C7CDD" w14:paraId="12FAE57E" w14:textId="77777777" w:rsidTr="00344E33">
        <w:trPr>
          <w:jc w:val="center"/>
        </w:trPr>
        <w:tc>
          <w:tcPr>
            <w:tcW w:w="3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E591E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Rash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D8A99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8 (10.7%)</w:t>
            </w:r>
          </w:p>
        </w:tc>
      </w:tr>
      <w:tr w:rsidR="000A1813" w:rsidRPr="005C7CDD" w14:paraId="7970ED02" w14:textId="77777777" w:rsidTr="00344E33">
        <w:trPr>
          <w:jc w:val="center"/>
        </w:trPr>
        <w:tc>
          <w:tcPr>
            <w:tcW w:w="3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BCBC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Diarrhea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F4759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7 (9.3%)</w:t>
            </w:r>
          </w:p>
        </w:tc>
      </w:tr>
      <w:tr w:rsidR="000A1813" w:rsidRPr="005C7CDD" w14:paraId="1F8C2D16" w14:textId="77777777" w:rsidTr="00344E33">
        <w:trPr>
          <w:jc w:val="center"/>
        </w:trPr>
        <w:tc>
          <w:tcPr>
            <w:tcW w:w="3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15118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11128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7 (9.3%)</w:t>
            </w:r>
          </w:p>
        </w:tc>
      </w:tr>
      <w:tr w:rsidR="000A1813" w:rsidRPr="005C7CDD" w14:paraId="7BAD03CF" w14:textId="77777777" w:rsidTr="00344E33">
        <w:trPr>
          <w:jc w:val="center"/>
        </w:trPr>
        <w:tc>
          <w:tcPr>
            <w:tcW w:w="3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A5AB7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Other gastrointestinal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70163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5 (6.7%)</w:t>
            </w:r>
          </w:p>
        </w:tc>
      </w:tr>
      <w:tr w:rsidR="000A1813" w:rsidRPr="005C7CDD" w14:paraId="1C999309" w14:textId="77777777" w:rsidTr="00344E33">
        <w:trPr>
          <w:jc w:val="center"/>
        </w:trPr>
        <w:tc>
          <w:tcPr>
            <w:tcW w:w="3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81C07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Musculoskeletal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80DE4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4 (5.3%)</w:t>
            </w:r>
          </w:p>
        </w:tc>
      </w:tr>
      <w:tr w:rsidR="000A1813" w:rsidRPr="005C7CDD" w14:paraId="04AE4492" w14:textId="77777777" w:rsidTr="00344E33">
        <w:trPr>
          <w:jc w:val="center"/>
        </w:trPr>
        <w:tc>
          <w:tcPr>
            <w:tcW w:w="3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A8461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Infections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55B5A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4 (5.3%)</w:t>
            </w:r>
          </w:p>
        </w:tc>
      </w:tr>
      <w:tr w:rsidR="000A1813" w:rsidRPr="005C7CDD" w14:paraId="1DA96610" w14:textId="77777777" w:rsidTr="00344E33">
        <w:trPr>
          <w:jc w:val="center"/>
        </w:trPr>
        <w:tc>
          <w:tcPr>
            <w:tcW w:w="3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94359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Second primary malignancy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96A8D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4 (5.3%)</w:t>
            </w:r>
          </w:p>
        </w:tc>
      </w:tr>
      <w:tr w:rsidR="000A1813" w:rsidRPr="005C7CDD" w14:paraId="33DCFEAA" w14:textId="77777777" w:rsidTr="00344E33">
        <w:trPr>
          <w:jc w:val="center"/>
        </w:trPr>
        <w:tc>
          <w:tcPr>
            <w:tcW w:w="3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D2831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Thrombotic events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B9201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3 (4.0%)</w:t>
            </w:r>
          </w:p>
        </w:tc>
      </w:tr>
      <w:tr w:rsidR="000A1813" w:rsidRPr="005C7CDD" w14:paraId="666ACF63" w14:textId="77777777" w:rsidTr="00344E33">
        <w:trPr>
          <w:jc w:val="center"/>
        </w:trPr>
        <w:tc>
          <w:tcPr>
            <w:tcW w:w="3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2927B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Cramps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A408B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2 (2.7%)</w:t>
            </w:r>
          </w:p>
        </w:tc>
      </w:tr>
      <w:tr w:rsidR="000A1813" w:rsidRPr="005C7CDD" w14:paraId="073BAF8B" w14:textId="77777777" w:rsidTr="00344E33">
        <w:trPr>
          <w:jc w:val="center"/>
        </w:trPr>
        <w:tc>
          <w:tcPr>
            <w:tcW w:w="3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30054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Other neurological complicatio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0578E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2 (2.7%)</w:t>
            </w:r>
          </w:p>
        </w:tc>
      </w:tr>
      <w:tr w:rsidR="000A1813" w:rsidRPr="005C7CDD" w14:paraId="581E2EDA" w14:textId="77777777" w:rsidTr="00344E33">
        <w:trPr>
          <w:jc w:val="center"/>
        </w:trPr>
        <w:tc>
          <w:tcPr>
            <w:tcW w:w="34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A0984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BD243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 (1.3%)</w:t>
            </w:r>
          </w:p>
        </w:tc>
      </w:tr>
      <w:tr w:rsidR="000A1813" w:rsidRPr="005C7CDD" w14:paraId="7870E452" w14:textId="77777777" w:rsidTr="00344E33">
        <w:trPr>
          <w:jc w:val="center"/>
        </w:trPr>
        <w:tc>
          <w:tcPr>
            <w:tcW w:w="349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84B39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Cs/>
              </w:rPr>
            </w:pPr>
            <w:r w:rsidRPr="005C7CDD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Other skin reactio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7E03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5C7CDD">
              <w:rPr>
                <w:rFonts w:ascii="Arial" w:eastAsia="Arial" w:hAnsi="Arial" w:cs="Arial"/>
                <w:color w:val="000000"/>
                <w:sz w:val="22"/>
                <w:szCs w:val="22"/>
              </w:rPr>
              <w:t>1 (1.3%)</w:t>
            </w:r>
          </w:p>
        </w:tc>
      </w:tr>
    </w:tbl>
    <w:p w14:paraId="1DF41693" w14:textId="77777777" w:rsidR="000A1813" w:rsidRPr="005C7CDD" w:rsidRDefault="000A1813" w:rsidP="000A1813">
      <w:pPr>
        <w:rPr>
          <w:rFonts w:asciiTheme="majorHAnsi" w:eastAsiaTheme="majorEastAsia" w:hAnsiTheme="majorHAnsi" w:cstheme="majorBidi"/>
          <w:b/>
          <w:bCs/>
          <w:sz w:val="28"/>
          <w:szCs w:val="28"/>
        </w:rPr>
      </w:pPr>
      <w:bookmarkStart w:id="19" w:name="Xcd93337f9acd9c4faaf29ed29cb246ca26b165a"/>
      <w:bookmarkEnd w:id="17"/>
      <w:r w:rsidRPr="005C7CDD">
        <w:br w:type="page"/>
      </w:r>
    </w:p>
    <w:p w14:paraId="3812D7C0" w14:textId="77777777" w:rsidR="000A1813" w:rsidRPr="005C7CDD" w:rsidRDefault="000A1813" w:rsidP="000A1813">
      <w:pPr>
        <w:pStyle w:val="Overskrift2"/>
      </w:pPr>
      <w:bookmarkStart w:id="20" w:name="_Toc144988862"/>
      <w:r w:rsidRPr="005C7CDD">
        <w:lastRenderedPageBreak/>
        <w:t xml:space="preserve">Table S4: Subsequent line of </w:t>
      </w:r>
      <w:r>
        <w:t>therapy</w:t>
      </w:r>
      <w:r w:rsidRPr="005C7CDD">
        <w:t xml:space="preserve"> in </w:t>
      </w:r>
      <w:r>
        <w:t>patients</w:t>
      </w:r>
      <w:r w:rsidRPr="005C7CDD">
        <w:t xml:space="preserve"> treated with lenalidomide maintenance and </w:t>
      </w:r>
      <w:r>
        <w:t>patients</w:t>
      </w:r>
      <w:r w:rsidRPr="005C7CDD">
        <w:t xml:space="preserve"> who did not receive lenalidomide maintenance</w:t>
      </w:r>
      <w:bookmarkEnd w:id="20"/>
    </w:p>
    <w:tbl>
      <w:tblPr>
        <w:tblStyle w:val="Table"/>
        <w:tblW w:w="10093" w:type="dxa"/>
        <w:jc w:val="center"/>
        <w:tblLayout w:type="fixed"/>
        <w:tblLook w:val="0420" w:firstRow="1" w:lastRow="0" w:firstColumn="0" w:lastColumn="0" w:noHBand="0" w:noVBand="1"/>
      </w:tblPr>
      <w:tblGrid>
        <w:gridCol w:w="2111"/>
        <w:gridCol w:w="1719"/>
        <w:gridCol w:w="1044"/>
        <w:gridCol w:w="969"/>
        <w:gridCol w:w="750"/>
        <w:gridCol w:w="737"/>
        <w:gridCol w:w="1276"/>
        <w:gridCol w:w="1487"/>
      </w:tblGrid>
      <w:tr w:rsidR="000A1813" w:rsidRPr="005C7CDD" w14:paraId="54F806C2" w14:textId="77777777" w:rsidTr="00344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874" w:type="dxa"/>
            <w:gridSpan w:val="3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BAC21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  <w:r w:rsidRPr="00697198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ubsequent line of therapy</w:t>
            </w:r>
          </w:p>
        </w:tc>
        <w:tc>
          <w:tcPr>
            <w:tcW w:w="1719" w:type="dxa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73D7C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Lenalidomide</w:t>
            </w: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=76)</w:t>
            </w:r>
          </w:p>
        </w:tc>
        <w:tc>
          <w:tcPr>
            <w:tcW w:w="2013" w:type="dxa"/>
            <w:gridSpan w:val="2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EB389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No lenalidomide maintenance</w:t>
            </w: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=32)</w:t>
            </w:r>
          </w:p>
        </w:tc>
        <w:tc>
          <w:tcPr>
            <w:tcW w:w="1487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A616A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(N=108)</w:t>
            </w:r>
          </w:p>
        </w:tc>
      </w:tr>
      <w:tr w:rsidR="000A1813" w:rsidRPr="005C7CDD" w14:paraId="5509FC1D" w14:textId="77777777" w:rsidTr="00344E33">
        <w:trPr>
          <w:jc w:val="center"/>
        </w:trPr>
        <w:tc>
          <w:tcPr>
            <w:tcW w:w="4874" w:type="dxa"/>
            <w:gridSpan w:val="3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825DB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7198">
              <w:rPr>
                <w:rFonts w:ascii="Arial" w:hAnsi="Arial" w:cs="Arial"/>
                <w:b/>
                <w:bCs/>
                <w:sz w:val="22"/>
                <w:szCs w:val="22"/>
              </w:rPr>
              <w:t>Regimens</w:t>
            </w:r>
          </w:p>
        </w:tc>
        <w:tc>
          <w:tcPr>
            <w:tcW w:w="1719" w:type="dxa"/>
            <w:gridSpan w:val="2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11330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3" w:type="dxa"/>
            <w:gridSpan w:val="2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9B6A2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0466A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A1813" w:rsidRPr="005C7CDD" w14:paraId="71E5441F" w14:textId="77777777" w:rsidTr="00344E33">
        <w:trPr>
          <w:jc w:val="center"/>
        </w:trPr>
        <w:tc>
          <w:tcPr>
            <w:tcW w:w="487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9D9CB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bookmarkStart w:id="21" w:name="_Hlk138266790"/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  daratumumab-lenalidomide-dexamethason</w:t>
            </w:r>
          </w:p>
        </w:tc>
        <w:tc>
          <w:tcPr>
            <w:tcW w:w="171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54B37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20 (26.3%)</w:t>
            </w:r>
          </w:p>
        </w:tc>
        <w:tc>
          <w:tcPr>
            <w:tcW w:w="201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34A3C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16 (50.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39DAF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36 (33.3%)</w:t>
            </w:r>
          </w:p>
        </w:tc>
      </w:tr>
      <w:tr w:rsidR="000A1813" w:rsidRPr="005C7CDD" w14:paraId="3704C720" w14:textId="77777777" w:rsidTr="00344E33">
        <w:trPr>
          <w:jc w:val="center"/>
        </w:trPr>
        <w:tc>
          <w:tcPr>
            <w:tcW w:w="487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35BB7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  daratumumab-bortezomib-dexamethason</w:t>
            </w:r>
          </w:p>
        </w:tc>
        <w:tc>
          <w:tcPr>
            <w:tcW w:w="171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3818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17 (22.4%)</w:t>
            </w:r>
          </w:p>
        </w:tc>
        <w:tc>
          <w:tcPr>
            <w:tcW w:w="201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EEEE6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2 (6.3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FC2E6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19 (17.6%)</w:t>
            </w:r>
          </w:p>
        </w:tc>
      </w:tr>
      <w:bookmarkEnd w:id="21"/>
      <w:tr w:rsidR="000A1813" w:rsidRPr="005C7CDD" w14:paraId="170B87D8" w14:textId="77777777" w:rsidTr="00344E33">
        <w:trPr>
          <w:jc w:val="center"/>
        </w:trPr>
        <w:tc>
          <w:tcPr>
            <w:tcW w:w="487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7DABC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  carfilzomib-lenalidomide-dexamethason</w:t>
            </w:r>
          </w:p>
        </w:tc>
        <w:tc>
          <w:tcPr>
            <w:tcW w:w="171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F3C68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8 (10.5%)</w:t>
            </w:r>
          </w:p>
        </w:tc>
        <w:tc>
          <w:tcPr>
            <w:tcW w:w="201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D4104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3 (9.4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40B20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11 (10.2%)</w:t>
            </w:r>
          </w:p>
        </w:tc>
      </w:tr>
      <w:tr w:rsidR="000A1813" w:rsidRPr="005C7CDD" w14:paraId="3734D06A" w14:textId="77777777" w:rsidTr="00344E33">
        <w:trPr>
          <w:jc w:val="center"/>
        </w:trPr>
        <w:tc>
          <w:tcPr>
            <w:tcW w:w="487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72C4E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  daratumumab-pomalidomide-dexamethason</w:t>
            </w:r>
          </w:p>
        </w:tc>
        <w:tc>
          <w:tcPr>
            <w:tcW w:w="171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B8714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9 (11.8%)</w:t>
            </w:r>
          </w:p>
        </w:tc>
        <w:tc>
          <w:tcPr>
            <w:tcW w:w="201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9BC78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1 (3.1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15E5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10 (9.3%)</w:t>
            </w:r>
          </w:p>
        </w:tc>
      </w:tr>
      <w:tr w:rsidR="000A1813" w:rsidRPr="005C7CDD" w14:paraId="43AF11B5" w14:textId="77777777" w:rsidTr="00344E33">
        <w:trPr>
          <w:jc w:val="center"/>
        </w:trPr>
        <w:tc>
          <w:tcPr>
            <w:tcW w:w="487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C4904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  bortezomib-lenalidomide-dexamethason</w:t>
            </w:r>
          </w:p>
        </w:tc>
        <w:tc>
          <w:tcPr>
            <w:tcW w:w="171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9D9CC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3 (3.9%)</w:t>
            </w:r>
          </w:p>
        </w:tc>
        <w:tc>
          <w:tcPr>
            <w:tcW w:w="201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53B8E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1 (3.1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A93A5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4 (3.7%)</w:t>
            </w:r>
          </w:p>
        </w:tc>
      </w:tr>
      <w:tr w:rsidR="000A1813" w:rsidRPr="005C7CDD" w14:paraId="5354B0C5" w14:textId="77777777" w:rsidTr="00344E33">
        <w:trPr>
          <w:jc w:val="center"/>
        </w:trPr>
        <w:tc>
          <w:tcPr>
            <w:tcW w:w="4874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734D5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  carfilzomib-cyclophospamide-dexamethason</w:t>
            </w:r>
          </w:p>
        </w:tc>
        <w:tc>
          <w:tcPr>
            <w:tcW w:w="1719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28E51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3 (3.9%)</w:t>
            </w:r>
          </w:p>
        </w:tc>
        <w:tc>
          <w:tcPr>
            <w:tcW w:w="201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AA971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1 (3.1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3432C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4 (3.7%)</w:t>
            </w:r>
          </w:p>
        </w:tc>
      </w:tr>
      <w:tr w:rsidR="000A1813" w:rsidRPr="005C7CDD" w14:paraId="1084EF88" w14:textId="77777777" w:rsidTr="00344E33">
        <w:trPr>
          <w:jc w:val="center"/>
        </w:trPr>
        <w:tc>
          <w:tcPr>
            <w:tcW w:w="4874" w:type="dxa"/>
            <w:gridSpan w:val="3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E61D6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  Other</w:t>
            </w:r>
          </w:p>
        </w:tc>
        <w:tc>
          <w:tcPr>
            <w:tcW w:w="1719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C3AA4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16 (21.1%)</w:t>
            </w:r>
          </w:p>
        </w:tc>
        <w:tc>
          <w:tcPr>
            <w:tcW w:w="2013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26EA1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8 (25.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1A83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24 (22.2%)</w:t>
            </w:r>
          </w:p>
        </w:tc>
      </w:tr>
      <w:tr w:rsidR="000A1813" w:rsidRPr="005C7CDD" w14:paraId="00BBDD3A" w14:textId="77777777" w:rsidTr="00344E33">
        <w:trPr>
          <w:jc w:val="center"/>
        </w:trPr>
        <w:tc>
          <w:tcPr>
            <w:tcW w:w="4874" w:type="dxa"/>
            <w:gridSpan w:val="3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5E303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Drug-exposure</w:t>
            </w:r>
          </w:p>
        </w:tc>
        <w:tc>
          <w:tcPr>
            <w:tcW w:w="1719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2C32E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3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6946D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8F5D7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0A1813" w:rsidRPr="005C7CDD" w14:paraId="1D8B1C67" w14:textId="77777777" w:rsidTr="00344E33">
        <w:trPr>
          <w:jc w:val="center"/>
        </w:trPr>
        <w:tc>
          <w:tcPr>
            <w:tcW w:w="4874" w:type="dxa"/>
            <w:gridSpan w:val="3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29C50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 xml:space="preserve">  </w:t>
            </w:r>
            <w:r w:rsidRPr="00697198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daratumumab</w:t>
            </w:r>
          </w:p>
        </w:tc>
        <w:tc>
          <w:tcPr>
            <w:tcW w:w="1719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8347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54 (71.1%)</w:t>
            </w:r>
          </w:p>
        </w:tc>
        <w:tc>
          <w:tcPr>
            <w:tcW w:w="2013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01469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22 (68.8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BBCE9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76 (70.4%)</w:t>
            </w:r>
          </w:p>
        </w:tc>
      </w:tr>
      <w:tr w:rsidR="000A1813" w:rsidRPr="005C7CDD" w14:paraId="636AD724" w14:textId="77777777" w:rsidTr="00344E33">
        <w:trPr>
          <w:jc w:val="center"/>
        </w:trPr>
        <w:tc>
          <w:tcPr>
            <w:tcW w:w="4874" w:type="dxa"/>
            <w:gridSpan w:val="3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D4D9E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 xml:space="preserve">  </w:t>
            </w:r>
            <w:r w:rsidRPr="00697198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lenalidomide</w:t>
            </w:r>
          </w:p>
        </w:tc>
        <w:tc>
          <w:tcPr>
            <w:tcW w:w="1719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79B0F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33 (43.4%)</w:t>
            </w:r>
          </w:p>
        </w:tc>
        <w:tc>
          <w:tcPr>
            <w:tcW w:w="2013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4879B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23 (71.9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33A93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56 (51.9%)</w:t>
            </w:r>
          </w:p>
        </w:tc>
      </w:tr>
      <w:tr w:rsidR="000A1813" w:rsidRPr="005C7CDD" w14:paraId="7658C27D" w14:textId="77777777" w:rsidTr="00344E33">
        <w:trPr>
          <w:jc w:val="center"/>
        </w:trPr>
        <w:tc>
          <w:tcPr>
            <w:tcW w:w="4874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C73B2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 xml:space="preserve">  </w:t>
            </w:r>
            <w:r w:rsidRPr="00697198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bortezomib</w:t>
            </w:r>
          </w:p>
        </w:tc>
        <w:tc>
          <w:tcPr>
            <w:tcW w:w="171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318F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22 (28.9%)</w:t>
            </w:r>
          </w:p>
        </w:tc>
        <w:tc>
          <w:tcPr>
            <w:tcW w:w="201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CEFC6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4 (12.5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75AF1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26 (24.1%)</w:t>
            </w:r>
          </w:p>
        </w:tc>
      </w:tr>
      <w:tr w:rsidR="000A1813" w:rsidRPr="005C7CDD" w14:paraId="5E2DC32E" w14:textId="77777777" w:rsidTr="00344E33">
        <w:trPr>
          <w:jc w:val="center"/>
        </w:trPr>
        <w:tc>
          <w:tcPr>
            <w:tcW w:w="4874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A27D3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 xml:space="preserve">  </w:t>
            </w:r>
            <w:r w:rsidRPr="00697198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carfilzomib</w:t>
            </w:r>
          </w:p>
        </w:tc>
        <w:tc>
          <w:tcPr>
            <w:tcW w:w="171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6B194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17 (22.4%)</w:t>
            </w:r>
          </w:p>
        </w:tc>
        <w:tc>
          <w:tcPr>
            <w:tcW w:w="201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75221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8 (25.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B43F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25 (23.1%)</w:t>
            </w:r>
          </w:p>
        </w:tc>
      </w:tr>
      <w:tr w:rsidR="000A1813" w:rsidRPr="005C7CDD" w14:paraId="4B70A8A8" w14:textId="77777777" w:rsidTr="00344E33">
        <w:trPr>
          <w:jc w:val="center"/>
        </w:trPr>
        <w:tc>
          <w:tcPr>
            <w:tcW w:w="4874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A3F0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 xml:space="preserve">  </w:t>
            </w:r>
            <w:r w:rsidRPr="00697198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pomalidomide</w:t>
            </w:r>
          </w:p>
        </w:tc>
        <w:tc>
          <w:tcPr>
            <w:tcW w:w="171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EFB11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12 (15.8%)</w:t>
            </w:r>
          </w:p>
        </w:tc>
        <w:tc>
          <w:tcPr>
            <w:tcW w:w="201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27C97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2 (6.3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2764A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14 (13.0%)</w:t>
            </w:r>
          </w:p>
        </w:tc>
      </w:tr>
      <w:tr w:rsidR="000A1813" w:rsidRPr="005C7CDD" w14:paraId="5C6C6DE0" w14:textId="77777777" w:rsidTr="00344E33">
        <w:trPr>
          <w:jc w:val="center"/>
        </w:trPr>
        <w:tc>
          <w:tcPr>
            <w:tcW w:w="4874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32294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 xml:space="preserve">  </w:t>
            </w:r>
            <w:r w:rsidRPr="00697198">
              <w:rPr>
                <w:rFonts w:ascii="Arial" w:eastAsia="Arial" w:hAnsi="Arial" w:cs="Arial"/>
                <w:bCs/>
                <w:color w:val="000000"/>
                <w:sz w:val="22"/>
                <w:szCs w:val="22"/>
              </w:rPr>
              <w:t>cyclophosphamide</w:t>
            </w:r>
          </w:p>
        </w:tc>
        <w:tc>
          <w:tcPr>
            <w:tcW w:w="171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250AB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5 (6.6%)</w:t>
            </w:r>
          </w:p>
        </w:tc>
        <w:tc>
          <w:tcPr>
            <w:tcW w:w="201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DA635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1 (3.1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E2348" w14:textId="77777777" w:rsidR="000A1813" w:rsidRPr="00697198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697198">
              <w:rPr>
                <w:rFonts w:ascii="Arial" w:eastAsia="Arial" w:hAnsi="Arial" w:cs="Arial"/>
                <w:color w:val="000000"/>
                <w:sz w:val="22"/>
                <w:szCs w:val="22"/>
              </w:rPr>
              <w:t>6 (5.6%)</w:t>
            </w:r>
          </w:p>
        </w:tc>
      </w:tr>
      <w:tr w:rsidR="000A1813" w:rsidRPr="005C7CDD" w14:paraId="641C2ADE" w14:textId="77777777" w:rsidTr="00344E33">
        <w:trPr>
          <w:jc w:val="center"/>
        </w:trPr>
        <w:tc>
          <w:tcPr>
            <w:tcW w:w="4874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019CB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71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A5E68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1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9791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78311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0A1813" w:rsidRPr="005C7CDD" w14:paraId="30E4EBD2" w14:textId="77777777" w:rsidTr="00344E33">
        <w:trPr>
          <w:gridAfter w:val="2"/>
          <w:wAfter w:w="2763" w:type="dxa"/>
          <w:jc w:val="center"/>
        </w:trPr>
        <w:tc>
          <w:tcPr>
            <w:tcW w:w="2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850E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7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2DF9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01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672AA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48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9A8FD" w14:textId="77777777" w:rsidR="000A1813" w:rsidRPr="005C7CDD" w:rsidRDefault="000A1813" w:rsidP="00344E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</w:tbl>
    <w:p w14:paraId="59379F25" w14:textId="77777777" w:rsidR="000A1813" w:rsidRPr="005C7CDD" w:rsidRDefault="000A1813" w:rsidP="000A1813">
      <w:pPr>
        <w:pStyle w:val="Overskrift2"/>
      </w:pPr>
      <w:bookmarkStart w:id="22" w:name="_Toc144988863"/>
      <w:bookmarkStart w:id="23" w:name="table-s5-causes-of-death"/>
      <w:bookmarkEnd w:id="19"/>
      <w:r w:rsidRPr="005C7CDD">
        <w:t>Table S5: Second primary malignancy</w:t>
      </w:r>
      <w:r>
        <w:t xml:space="preserve"> in the lenalidomide maintenance cohort</w:t>
      </w:r>
      <w:bookmarkEnd w:id="22"/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906"/>
        <w:gridCol w:w="343"/>
      </w:tblGrid>
      <w:tr w:rsidR="000A1813" w:rsidRPr="005C7CDD" w14:paraId="094D4896" w14:textId="77777777" w:rsidTr="00344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5E12FB3" w14:textId="77777777" w:rsidR="000A1813" w:rsidRPr="005C7CDD" w:rsidRDefault="000A1813" w:rsidP="00344E33">
            <w:pPr>
              <w:pStyle w:val="Compact"/>
            </w:pPr>
            <w:r w:rsidRPr="005C7CDD">
              <w:t>Second primary malignancy</w:t>
            </w:r>
          </w:p>
        </w:tc>
        <w:tc>
          <w:tcPr>
            <w:tcW w:w="0" w:type="auto"/>
          </w:tcPr>
          <w:p w14:paraId="6AEFB706" w14:textId="77777777" w:rsidR="000A1813" w:rsidRPr="005C7CDD" w:rsidRDefault="000A1813" w:rsidP="00344E33">
            <w:pPr>
              <w:pStyle w:val="Compact"/>
            </w:pPr>
            <w:r w:rsidRPr="005C7CDD">
              <w:t xml:space="preserve">n </w:t>
            </w:r>
          </w:p>
        </w:tc>
      </w:tr>
      <w:tr w:rsidR="000A1813" w:rsidRPr="005C7CDD" w14:paraId="10DEFF8D" w14:textId="77777777" w:rsidTr="00344E33">
        <w:tc>
          <w:tcPr>
            <w:tcW w:w="0" w:type="auto"/>
          </w:tcPr>
          <w:p w14:paraId="74E64914" w14:textId="77777777" w:rsidR="000A1813" w:rsidRPr="005C7CDD" w:rsidRDefault="000A1813" w:rsidP="00344E33">
            <w:pPr>
              <w:pStyle w:val="Compact"/>
            </w:pPr>
            <w:r w:rsidRPr="005C7CDD">
              <w:t>Breast</w:t>
            </w:r>
            <w:r>
              <w:t xml:space="preserve"> cancer</w:t>
            </w:r>
          </w:p>
        </w:tc>
        <w:tc>
          <w:tcPr>
            <w:tcW w:w="0" w:type="auto"/>
          </w:tcPr>
          <w:p w14:paraId="418E7303" w14:textId="77777777" w:rsidR="000A1813" w:rsidRPr="005C7CDD" w:rsidRDefault="000A1813" w:rsidP="00344E33">
            <w:pPr>
              <w:pStyle w:val="Compact"/>
            </w:pPr>
            <w:r w:rsidRPr="005C7CDD">
              <w:t xml:space="preserve">2 </w:t>
            </w:r>
          </w:p>
        </w:tc>
      </w:tr>
      <w:tr w:rsidR="000A1813" w:rsidRPr="005C7CDD" w14:paraId="062F581A" w14:textId="77777777" w:rsidTr="00344E33">
        <w:tc>
          <w:tcPr>
            <w:tcW w:w="0" w:type="auto"/>
          </w:tcPr>
          <w:p w14:paraId="55FE864F" w14:textId="77777777" w:rsidR="000A1813" w:rsidRPr="005C7CDD" w:rsidRDefault="000A1813" w:rsidP="00344E33">
            <w:pPr>
              <w:pStyle w:val="Compact"/>
            </w:pPr>
            <w:r w:rsidRPr="005C7CDD">
              <w:t>Bladder</w:t>
            </w:r>
            <w:r>
              <w:t xml:space="preserve"> cancer</w:t>
            </w:r>
          </w:p>
        </w:tc>
        <w:tc>
          <w:tcPr>
            <w:tcW w:w="0" w:type="auto"/>
          </w:tcPr>
          <w:p w14:paraId="2073667C" w14:textId="77777777" w:rsidR="000A1813" w:rsidRPr="005C7CDD" w:rsidRDefault="000A1813" w:rsidP="00344E33">
            <w:pPr>
              <w:pStyle w:val="Compact"/>
            </w:pPr>
            <w:r w:rsidRPr="005C7CDD">
              <w:t xml:space="preserve">1 </w:t>
            </w:r>
          </w:p>
        </w:tc>
      </w:tr>
      <w:tr w:rsidR="000A1813" w:rsidRPr="005C7CDD" w14:paraId="4E67307A" w14:textId="77777777" w:rsidTr="00344E33">
        <w:tc>
          <w:tcPr>
            <w:tcW w:w="0" w:type="auto"/>
          </w:tcPr>
          <w:p w14:paraId="615381A2" w14:textId="77777777" w:rsidR="000A1813" w:rsidRPr="005C7CDD" w:rsidRDefault="000A1813" w:rsidP="00344E33">
            <w:pPr>
              <w:pStyle w:val="Compact"/>
            </w:pPr>
            <w:r w:rsidRPr="005C7CDD">
              <w:t>Gastro-intestinal</w:t>
            </w:r>
            <w:r>
              <w:t xml:space="preserve"> cancer</w:t>
            </w:r>
          </w:p>
        </w:tc>
        <w:tc>
          <w:tcPr>
            <w:tcW w:w="0" w:type="auto"/>
          </w:tcPr>
          <w:p w14:paraId="5BA119CA" w14:textId="77777777" w:rsidR="000A1813" w:rsidRPr="005C7CDD" w:rsidRDefault="000A1813" w:rsidP="00344E33">
            <w:pPr>
              <w:pStyle w:val="Compact"/>
            </w:pPr>
            <w:r w:rsidRPr="005C7CDD">
              <w:t>1</w:t>
            </w:r>
          </w:p>
        </w:tc>
      </w:tr>
      <w:tr w:rsidR="000A1813" w:rsidRPr="005C7CDD" w14:paraId="11111E94" w14:textId="77777777" w:rsidTr="00344E33">
        <w:tc>
          <w:tcPr>
            <w:tcW w:w="0" w:type="auto"/>
          </w:tcPr>
          <w:p w14:paraId="67BB86D8" w14:textId="77777777" w:rsidR="000A1813" w:rsidRPr="005C7CDD" w:rsidRDefault="000A1813" w:rsidP="00344E33">
            <w:pPr>
              <w:pStyle w:val="Compact"/>
            </w:pPr>
            <w:r w:rsidRPr="005C7CDD">
              <w:t>Lung</w:t>
            </w:r>
            <w:r>
              <w:t xml:space="preserve"> cancer</w:t>
            </w:r>
          </w:p>
        </w:tc>
        <w:tc>
          <w:tcPr>
            <w:tcW w:w="0" w:type="auto"/>
          </w:tcPr>
          <w:p w14:paraId="2030F419" w14:textId="77777777" w:rsidR="000A1813" w:rsidRPr="005C7CDD" w:rsidRDefault="000A1813" w:rsidP="00344E33">
            <w:pPr>
              <w:pStyle w:val="Compact"/>
            </w:pPr>
            <w:r w:rsidRPr="005C7CDD">
              <w:t>1</w:t>
            </w:r>
          </w:p>
        </w:tc>
      </w:tr>
      <w:tr w:rsidR="000A1813" w:rsidRPr="005C7CDD" w14:paraId="31E4EA17" w14:textId="77777777" w:rsidTr="00344E33">
        <w:tc>
          <w:tcPr>
            <w:tcW w:w="0" w:type="auto"/>
          </w:tcPr>
          <w:p w14:paraId="58CECFC8" w14:textId="77777777" w:rsidR="000A1813" w:rsidRPr="005C7CDD" w:rsidRDefault="000A1813" w:rsidP="00344E33">
            <w:pPr>
              <w:pStyle w:val="Compact"/>
            </w:pPr>
            <w:r w:rsidRPr="005C7CDD">
              <w:t>Sarcoma</w:t>
            </w:r>
          </w:p>
        </w:tc>
        <w:tc>
          <w:tcPr>
            <w:tcW w:w="0" w:type="auto"/>
          </w:tcPr>
          <w:p w14:paraId="11061875" w14:textId="77777777" w:rsidR="000A1813" w:rsidRPr="005C7CDD" w:rsidRDefault="000A1813" w:rsidP="00344E33">
            <w:pPr>
              <w:pStyle w:val="Compact"/>
            </w:pPr>
            <w:r w:rsidRPr="005C7CDD">
              <w:t>1</w:t>
            </w:r>
          </w:p>
        </w:tc>
      </w:tr>
      <w:tr w:rsidR="000A1813" w:rsidRPr="005C7CDD" w14:paraId="56C9BCBC" w14:textId="77777777" w:rsidTr="00344E33">
        <w:tc>
          <w:tcPr>
            <w:tcW w:w="0" w:type="auto"/>
          </w:tcPr>
          <w:p w14:paraId="35F546ED" w14:textId="77777777" w:rsidR="000A1813" w:rsidRPr="005C7CDD" w:rsidRDefault="000A1813" w:rsidP="00344E33">
            <w:pPr>
              <w:pStyle w:val="Compact"/>
            </w:pPr>
            <w:r w:rsidRPr="005C7CDD">
              <w:lastRenderedPageBreak/>
              <w:t>Ovarian</w:t>
            </w:r>
            <w:r>
              <w:t xml:space="preserve"> cancer</w:t>
            </w:r>
          </w:p>
        </w:tc>
        <w:tc>
          <w:tcPr>
            <w:tcW w:w="0" w:type="auto"/>
          </w:tcPr>
          <w:p w14:paraId="1DAED262" w14:textId="77777777" w:rsidR="000A1813" w:rsidRPr="005C7CDD" w:rsidRDefault="000A1813" w:rsidP="00344E33">
            <w:pPr>
              <w:pStyle w:val="Compact"/>
            </w:pPr>
            <w:r w:rsidRPr="005C7CDD">
              <w:t>1</w:t>
            </w:r>
          </w:p>
        </w:tc>
      </w:tr>
      <w:tr w:rsidR="000A1813" w:rsidRPr="005C7CDD" w14:paraId="601EB75E" w14:textId="77777777" w:rsidTr="00344E33">
        <w:tc>
          <w:tcPr>
            <w:tcW w:w="0" w:type="auto"/>
          </w:tcPr>
          <w:p w14:paraId="145A6EE9" w14:textId="77777777" w:rsidR="000A1813" w:rsidRPr="005C7CDD" w:rsidRDefault="000A1813" w:rsidP="00344E33">
            <w:pPr>
              <w:pStyle w:val="Compact"/>
            </w:pPr>
            <w:r>
              <w:t>Malignant m</w:t>
            </w:r>
            <w:r w:rsidRPr="005C7CDD">
              <w:t>elanoma</w:t>
            </w:r>
          </w:p>
        </w:tc>
        <w:tc>
          <w:tcPr>
            <w:tcW w:w="0" w:type="auto"/>
          </w:tcPr>
          <w:p w14:paraId="6C5DA8B9" w14:textId="77777777" w:rsidR="000A1813" w:rsidRPr="005C7CDD" w:rsidRDefault="000A1813" w:rsidP="00344E33">
            <w:pPr>
              <w:pStyle w:val="Compact"/>
            </w:pPr>
            <w:r w:rsidRPr="005C7CDD">
              <w:t>1</w:t>
            </w:r>
          </w:p>
        </w:tc>
      </w:tr>
      <w:tr w:rsidR="000A1813" w:rsidRPr="005C7CDD" w14:paraId="47C0795F" w14:textId="77777777" w:rsidTr="00344E33">
        <w:tc>
          <w:tcPr>
            <w:tcW w:w="0" w:type="auto"/>
          </w:tcPr>
          <w:p w14:paraId="156D7C39" w14:textId="77777777" w:rsidR="000A1813" w:rsidRPr="005C7CDD" w:rsidRDefault="000A1813" w:rsidP="00344E33">
            <w:pPr>
              <w:pStyle w:val="Compact"/>
            </w:pPr>
            <w:r w:rsidRPr="005C7CDD">
              <w:t>M</w:t>
            </w:r>
            <w:r>
              <w:t>yelodysplastic neoplasm</w:t>
            </w:r>
          </w:p>
        </w:tc>
        <w:tc>
          <w:tcPr>
            <w:tcW w:w="0" w:type="auto"/>
          </w:tcPr>
          <w:p w14:paraId="24435FD7" w14:textId="77777777" w:rsidR="000A1813" w:rsidRPr="005C7CDD" w:rsidRDefault="000A1813" w:rsidP="00344E33">
            <w:pPr>
              <w:pStyle w:val="Compact"/>
            </w:pPr>
            <w:r w:rsidRPr="005C7CDD">
              <w:t>1</w:t>
            </w:r>
          </w:p>
        </w:tc>
      </w:tr>
      <w:tr w:rsidR="000A1813" w:rsidRPr="005C7CDD" w14:paraId="0F0FE9B6" w14:textId="77777777" w:rsidTr="00344E33">
        <w:tc>
          <w:tcPr>
            <w:tcW w:w="0" w:type="auto"/>
          </w:tcPr>
          <w:p w14:paraId="3DFD092E" w14:textId="77777777" w:rsidR="000A1813" w:rsidRPr="005C7CDD" w:rsidRDefault="000A1813" w:rsidP="00344E33">
            <w:pPr>
              <w:pStyle w:val="Compact"/>
            </w:pPr>
          </w:p>
        </w:tc>
        <w:tc>
          <w:tcPr>
            <w:tcW w:w="0" w:type="auto"/>
          </w:tcPr>
          <w:p w14:paraId="2F55F11E" w14:textId="77777777" w:rsidR="000A1813" w:rsidRPr="005C7CDD" w:rsidRDefault="000A1813" w:rsidP="00344E33">
            <w:pPr>
              <w:pStyle w:val="Compact"/>
            </w:pPr>
          </w:p>
        </w:tc>
      </w:tr>
    </w:tbl>
    <w:p w14:paraId="7085AE7A" w14:textId="77777777" w:rsidR="000A1813" w:rsidRPr="005C7CDD" w:rsidRDefault="000A1813" w:rsidP="000A1813">
      <w:pPr>
        <w:pStyle w:val="Overskrift2"/>
      </w:pPr>
      <w:bookmarkStart w:id="24" w:name="_Toc144988864"/>
      <w:r w:rsidRPr="005C7CDD">
        <w:t xml:space="preserve">Table S6: Time from diagnosis to </w:t>
      </w:r>
      <w:r>
        <w:t>HDM-</w:t>
      </w:r>
      <w:r w:rsidRPr="005C7CDD">
        <w:t>ASCT</w:t>
      </w:r>
      <w:bookmarkEnd w:id="24"/>
    </w:p>
    <w:tbl>
      <w:tblPr>
        <w:tblW w:w="4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9"/>
        <w:gridCol w:w="2791"/>
      </w:tblGrid>
      <w:tr w:rsidR="000A1813" w:rsidRPr="005C7CDD" w14:paraId="7F303F4B" w14:textId="77777777" w:rsidTr="00344E33">
        <w:trPr>
          <w:trHeight w:val="315"/>
        </w:trPr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36379" w14:textId="77777777" w:rsidR="000A1813" w:rsidRPr="004B223C" w:rsidRDefault="000A1813" w:rsidP="00344E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B223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 xml:space="preserve">Year of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HDM-</w:t>
            </w:r>
            <w:r w:rsidRPr="004B223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ASCT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BFB2F" w14:textId="77777777" w:rsidR="000A1813" w:rsidRPr="004B223C" w:rsidRDefault="000A1813" w:rsidP="00344E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B223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median (IQR)</w:t>
            </w:r>
          </w:p>
        </w:tc>
      </w:tr>
      <w:tr w:rsidR="000A1813" w:rsidRPr="005C7CDD" w14:paraId="15B3884D" w14:textId="77777777" w:rsidTr="00344E33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1EF2" w14:textId="77777777" w:rsidR="000A1813" w:rsidRPr="004B223C" w:rsidRDefault="000A1813" w:rsidP="00344E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B223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015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301D" w14:textId="77777777" w:rsidR="000A1813" w:rsidRPr="004B223C" w:rsidRDefault="000A1813" w:rsidP="00344E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B223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42 days (130, 168)</w:t>
            </w:r>
          </w:p>
        </w:tc>
      </w:tr>
      <w:tr w:rsidR="000A1813" w:rsidRPr="005C7CDD" w14:paraId="72ED60E9" w14:textId="77777777" w:rsidTr="00344E33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BB8E" w14:textId="77777777" w:rsidR="000A1813" w:rsidRPr="004B223C" w:rsidRDefault="000A1813" w:rsidP="00344E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B223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016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F84D" w14:textId="77777777" w:rsidR="000A1813" w:rsidRPr="004B223C" w:rsidRDefault="000A1813" w:rsidP="00344E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B223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37 days (127, 156)</w:t>
            </w:r>
          </w:p>
        </w:tc>
      </w:tr>
      <w:tr w:rsidR="000A1813" w:rsidRPr="005C7CDD" w14:paraId="49F98DBD" w14:textId="77777777" w:rsidTr="00344E33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BAAA" w14:textId="77777777" w:rsidR="000A1813" w:rsidRPr="004B223C" w:rsidRDefault="000A1813" w:rsidP="00344E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B223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017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D484" w14:textId="77777777" w:rsidR="000A1813" w:rsidRPr="004B223C" w:rsidRDefault="000A1813" w:rsidP="00344E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B223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53 days (136, 171)</w:t>
            </w:r>
          </w:p>
        </w:tc>
      </w:tr>
      <w:tr w:rsidR="000A1813" w:rsidRPr="005C7CDD" w14:paraId="59347F7A" w14:textId="77777777" w:rsidTr="00344E33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77EF" w14:textId="77777777" w:rsidR="000A1813" w:rsidRPr="004B223C" w:rsidRDefault="000A1813" w:rsidP="00344E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B223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018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D15C" w14:textId="77777777" w:rsidR="000A1813" w:rsidRPr="004B223C" w:rsidRDefault="000A1813" w:rsidP="00344E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B223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48 days (135, 169)</w:t>
            </w:r>
          </w:p>
        </w:tc>
      </w:tr>
      <w:tr w:rsidR="000A1813" w:rsidRPr="005C7CDD" w14:paraId="4D5B377D" w14:textId="77777777" w:rsidTr="00344E33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48FB" w14:textId="77777777" w:rsidR="000A1813" w:rsidRPr="004B223C" w:rsidRDefault="000A1813" w:rsidP="00344E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B223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019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A0F9" w14:textId="77777777" w:rsidR="000A1813" w:rsidRPr="004B223C" w:rsidRDefault="000A1813" w:rsidP="00344E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B223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55 days (137, 180)</w:t>
            </w:r>
          </w:p>
        </w:tc>
      </w:tr>
      <w:tr w:rsidR="000A1813" w:rsidRPr="005C7CDD" w14:paraId="3BD26C31" w14:textId="77777777" w:rsidTr="00344E33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97BE" w14:textId="77777777" w:rsidR="000A1813" w:rsidRPr="004B223C" w:rsidRDefault="000A1813" w:rsidP="00344E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B223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020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2BFD" w14:textId="77777777" w:rsidR="000A1813" w:rsidRPr="004B223C" w:rsidRDefault="000A1813" w:rsidP="00344E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B223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53 days (139, 178)</w:t>
            </w:r>
          </w:p>
        </w:tc>
      </w:tr>
      <w:tr w:rsidR="000A1813" w:rsidRPr="005C7CDD" w14:paraId="623EA2E6" w14:textId="77777777" w:rsidTr="00344E33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6121" w14:textId="77777777" w:rsidR="000A1813" w:rsidRPr="004B223C" w:rsidRDefault="000A1813" w:rsidP="00344E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B223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02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F3D9" w14:textId="77777777" w:rsidR="000A1813" w:rsidRPr="004B223C" w:rsidRDefault="000A1813" w:rsidP="00344E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B223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54 days (139, 182)</w:t>
            </w:r>
          </w:p>
        </w:tc>
      </w:tr>
      <w:tr w:rsidR="000A1813" w:rsidRPr="005C7CDD" w14:paraId="55914075" w14:textId="77777777" w:rsidTr="00344E33">
        <w:trPr>
          <w:trHeight w:val="30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2DF2" w14:textId="77777777" w:rsidR="000A1813" w:rsidRPr="004B223C" w:rsidRDefault="000A1813" w:rsidP="00344E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B223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2022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4EF7" w14:textId="77777777" w:rsidR="000A1813" w:rsidRPr="004B223C" w:rsidRDefault="000A1813" w:rsidP="00344E3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B223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155 days (142, 187)</w:t>
            </w:r>
          </w:p>
        </w:tc>
      </w:tr>
    </w:tbl>
    <w:p w14:paraId="4062A378" w14:textId="77777777" w:rsidR="000A1813" w:rsidRPr="005C7CDD" w:rsidRDefault="000A1813" w:rsidP="000A1813">
      <w:pPr>
        <w:pStyle w:val="Brdtekst"/>
      </w:pPr>
    </w:p>
    <w:p w14:paraId="2325F9B4" w14:textId="77777777" w:rsidR="000A1813" w:rsidRPr="005C7CDD" w:rsidRDefault="000A1813" w:rsidP="000A1813">
      <w:pPr>
        <w:pStyle w:val="Brdtekst"/>
      </w:pPr>
    </w:p>
    <w:p w14:paraId="02E93055" w14:textId="77777777" w:rsidR="000A1813" w:rsidRPr="005C7CDD" w:rsidRDefault="000A1813" w:rsidP="000A1813">
      <w:pPr>
        <w:pStyle w:val="Overskrift2"/>
      </w:pPr>
      <w:bookmarkStart w:id="25" w:name="_Toc144988865"/>
      <w:r w:rsidRPr="005C7CDD">
        <w:t>Table S7: Causes of death</w:t>
      </w:r>
      <w:r>
        <w:t xml:space="preserve"> in the lenalidomide maintenance cohort</w:t>
      </w:r>
      <w:bookmarkEnd w:id="25"/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786"/>
        <w:gridCol w:w="1085"/>
      </w:tblGrid>
      <w:tr w:rsidR="000A1813" w:rsidRPr="005C7CDD" w14:paraId="55B2E312" w14:textId="77777777" w:rsidTr="00344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6EFDA5C" w14:textId="77777777" w:rsidR="000A1813" w:rsidRPr="005C7CDD" w:rsidRDefault="000A1813" w:rsidP="00344E33">
            <w:pPr>
              <w:pStyle w:val="Compact"/>
            </w:pPr>
            <w:r w:rsidRPr="005C7CDD">
              <w:t>Cause of death</w:t>
            </w:r>
          </w:p>
        </w:tc>
        <w:tc>
          <w:tcPr>
            <w:tcW w:w="0" w:type="auto"/>
          </w:tcPr>
          <w:p w14:paraId="7A98DF13" w14:textId="77777777" w:rsidR="000A1813" w:rsidRPr="005C7CDD" w:rsidRDefault="000A1813" w:rsidP="00344E33">
            <w:pPr>
              <w:pStyle w:val="Compact"/>
            </w:pPr>
            <w:r w:rsidRPr="005C7CDD">
              <w:t>n (%)</w:t>
            </w:r>
          </w:p>
        </w:tc>
      </w:tr>
      <w:tr w:rsidR="000A1813" w:rsidRPr="005C7CDD" w14:paraId="1F9AC2FD" w14:textId="77777777" w:rsidTr="00344E33">
        <w:tc>
          <w:tcPr>
            <w:tcW w:w="0" w:type="auto"/>
          </w:tcPr>
          <w:p w14:paraId="4ABE1D74" w14:textId="77777777" w:rsidR="000A1813" w:rsidRPr="005C7CDD" w:rsidRDefault="000A1813" w:rsidP="00344E33">
            <w:pPr>
              <w:pStyle w:val="Compact"/>
            </w:pPr>
            <w:r w:rsidRPr="005C7CDD">
              <w:t>Myeloma in palliative care</w:t>
            </w:r>
          </w:p>
        </w:tc>
        <w:tc>
          <w:tcPr>
            <w:tcW w:w="0" w:type="auto"/>
          </w:tcPr>
          <w:p w14:paraId="7A7CC4E7" w14:textId="77777777" w:rsidR="000A1813" w:rsidRPr="005C7CDD" w:rsidRDefault="000A1813" w:rsidP="00344E33">
            <w:pPr>
              <w:pStyle w:val="Compact"/>
            </w:pPr>
            <w:r w:rsidRPr="005C7CDD">
              <w:t>28 (73.7)</w:t>
            </w:r>
          </w:p>
        </w:tc>
      </w:tr>
      <w:tr w:rsidR="000A1813" w:rsidRPr="005C7CDD" w14:paraId="5FF7AF23" w14:textId="77777777" w:rsidTr="00344E33">
        <w:tc>
          <w:tcPr>
            <w:tcW w:w="0" w:type="auto"/>
          </w:tcPr>
          <w:p w14:paraId="0F371B23" w14:textId="77777777" w:rsidR="000A1813" w:rsidRPr="005C7CDD" w:rsidRDefault="000A1813" w:rsidP="00344E33">
            <w:pPr>
              <w:pStyle w:val="Compact"/>
            </w:pPr>
            <w:r w:rsidRPr="005C7CDD">
              <w:t>Infections</w:t>
            </w:r>
          </w:p>
        </w:tc>
        <w:tc>
          <w:tcPr>
            <w:tcW w:w="0" w:type="auto"/>
          </w:tcPr>
          <w:p w14:paraId="5018BC2B" w14:textId="77777777" w:rsidR="000A1813" w:rsidRPr="005C7CDD" w:rsidRDefault="000A1813" w:rsidP="00344E33">
            <w:pPr>
              <w:pStyle w:val="Compact"/>
            </w:pPr>
          </w:p>
        </w:tc>
      </w:tr>
      <w:tr w:rsidR="000A1813" w:rsidRPr="005C7CDD" w14:paraId="14CC60FB" w14:textId="77777777" w:rsidTr="00344E33">
        <w:tc>
          <w:tcPr>
            <w:tcW w:w="0" w:type="auto"/>
          </w:tcPr>
          <w:p w14:paraId="3C06B2AC" w14:textId="77777777" w:rsidR="000A1813" w:rsidRPr="005C7CDD" w:rsidRDefault="000A1813" w:rsidP="00344E33">
            <w:pPr>
              <w:pStyle w:val="Compact"/>
            </w:pPr>
            <w:r w:rsidRPr="005C7CDD">
              <w:t>- Sepsis</w:t>
            </w:r>
          </w:p>
        </w:tc>
        <w:tc>
          <w:tcPr>
            <w:tcW w:w="0" w:type="auto"/>
          </w:tcPr>
          <w:p w14:paraId="68014BF8" w14:textId="77777777" w:rsidR="000A1813" w:rsidRPr="005C7CDD" w:rsidRDefault="000A1813" w:rsidP="00344E33">
            <w:pPr>
              <w:pStyle w:val="Compact"/>
            </w:pPr>
            <w:r w:rsidRPr="005C7CDD">
              <w:t>2 (5.3)</w:t>
            </w:r>
          </w:p>
        </w:tc>
      </w:tr>
      <w:tr w:rsidR="000A1813" w:rsidRPr="005C7CDD" w14:paraId="5BFBE3BA" w14:textId="77777777" w:rsidTr="00344E33">
        <w:tc>
          <w:tcPr>
            <w:tcW w:w="0" w:type="auto"/>
          </w:tcPr>
          <w:p w14:paraId="7FB148A2" w14:textId="77777777" w:rsidR="000A1813" w:rsidRPr="005C7CDD" w:rsidRDefault="000A1813" w:rsidP="00344E33">
            <w:pPr>
              <w:pStyle w:val="Compact"/>
            </w:pPr>
            <w:r w:rsidRPr="005C7CDD">
              <w:t>- Influenza A</w:t>
            </w:r>
          </w:p>
        </w:tc>
        <w:tc>
          <w:tcPr>
            <w:tcW w:w="0" w:type="auto"/>
          </w:tcPr>
          <w:p w14:paraId="4F3C6BAE" w14:textId="77777777" w:rsidR="000A1813" w:rsidRPr="005C7CDD" w:rsidRDefault="000A1813" w:rsidP="00344E33">
            <w:pPr>
              <w:pStyle w:val="Compact"/>
            </w:pPr>
            <w:r w:rsidRPr="005C7CDD">
              <w:t>2 (5.3)</w:t>
            </w:r>
          </w:p>
        </w:tc>
      </w:tr>
      <w:tr w:rsidR="000A1813" w:rsidRPr="005C7CDD" w14:paraId="366C5FEE" w14:textId="77777777" w:rsidTr="00344E33">
        <w:tc>
          <w:tcPr>
            <w:tcW w:w="0" w:type="auto"/>
          </w:tcPr>
          <w:p w14:paraId="695C3786" w14:textId="77777777" w:rsidR="000A1813" w:rsidRPr="005C7CDD" w:rsidRDefault="000A1813" w:rsidP="00344E33">
            <w:pPr>
              <w:pStyle w:val="Compact"/>
            </w:pPr>
            <w:r w:rsidRPr="005C7CDD">
              <w:t>- Covid-19</w:t>
            </w:r>
          </w:p>
        </w:tc>
        <w:tc>
          <w:tcPr>
            <w:tcW w:w="0" w:type="auto"/>
          </w:tcPr>
          <w:p w14:paraId="11CB1189" w14:textId="77777777" w:rsidR="000A1813" w:rsidRPr="005C7CDD" w:rsidRDefault="000A1813" w:rsidP="00344E33">
            <w:pPr>
              <w:pStyle w:val="Compact"/>
            </w:pPr>
            <w:r w:rsidRPr="005C7CDD">
              <w:t>1 (2.6)</w:t>
            </w:r>
          </w:p>
        </w:tc>
      </w:tr>
      <w:tr w:rsidR="000A1813" w:rsidRPr="005C7CDD" w14:paraId="0992B67A" w14:textId="77777777" w:rsidTr="00344E33">
        <w:tc>
          <w:tcPr>
            <w:tcW w:w="0" w:type="auto"/>
          </w:tcPr>
          <w:p w14:paraId="76A8F8E9" w14:textId="77777777" w:rsidR="000A1813" w:rsidRPr="005C7CDD" w:rsidRDefault="000A1813" w:rsidP="00344E33">
            <w:pPr>
              <w:pStyle w:val="Compact"/>
            </w:pPr>
            <w:r w:rsidRPr="005C7CDD">
              <w:t>Vascular disease</w:t>
            </w:r>
          </w:p>
        </w:tc>
        <w:tc>
          <w:tcPr>
            <w:tcW w:w="0" w:type="auto"/>
          </w:tcPr>
          <w:p w14:paraId="4B61FF7A" w14:textId="77777777" w:rsidR="000A1813" w:rsidRPr="005C7CDD" w:rsidRDefault="000A1813" w:rsidP="00344E33">
            <w:pPr>
              <w:pStyle w:val="Compact"/>
            </w:pPr>
            <w:r w:rsidRPr="005C7CDD">
              <w:t>2 (5.3)</w:t>
            </w:r>
          </w:p>
        </w:tc>
      </w:tr>
      <w:tr w:rsidR="000A1813" w:rsidRPr="005C7CDD" w14:paraId="1670B5A9" w14:textId="77777777" w:rsidTr="00344E33">
        <w:tc>
          <w:tcPr>
            <w:tcW w:w="0" w:type="auto"/>
          </w:tcPr>
          <w:p w14:paraId="5C6F20EA" w14:textId="77777777" w:rsidR="000A1813" w:rsidRPr="005C7CDD" w:rsidRDefault="000A1813" w:rsidP="00344E33">
            <w:pPr>
              <w:pStyle w:val="Compact"/>
            </w:pPr>
            <w:r w:rsidRPr="005C7CDD">
              <w:t>Other malignancy</w:t>
            </w:r>
          </w:p>
        </w:tc>
        <w:tc>
          <w:tcPr>
            <w:tcW w:w="0" w:type="auto"/>
          </w:tcPr>
          <w:p w14:paraId="2E4E8C7F" w14:textId="77777777" w:rsidR="000A1813" w:rsidRPr="005C7CDD" w:rsidRDefault="000A1813" w:rsidP="00344E33">
            <w:pPr>
              <w:pStyle w:val="Compact"/>
            </w:pPr>
            <w:r w:rsidRPr="005C7CDD">
              <w:t>1 (2.6)</w:t>
            </w:r>
          </w:p>
        </w:tc>
      </w:tr>
      <w:tr w:rsidR="000A1813" w:rsidRPr="005C7CDD" w14:paraId="39C37B20" w14:textId="77777777" w:rsidTr="00344E33">
        <w:tc>
          <w:tcPr>
            <w:tcW w:w="0" w:type="auto"/>
          </w:tcPr>
          <w:p w14:paraId="7CF5DFD8" w14:textId="77777777" w:rsidR="000A1813" w:rsidRPr="005C7CDD" w:rsidRDefault="000A1813" w:rsidP="00344E33">
            <w:pPr>
              <w:pStyle w:val="Compact"/>
            </w:pPr>
            <w:r>
              <w:t>Suicide</w:t>
            </w:r>
          </w:p>
        </w:tc>
        <w:tc>
          <w:tcPr>
            <w:tcW w:w="0" w:type="auto"/>
          </w:tcPr>
          <w:p w14:paraId="7F995E4C" w14:textId="77777777" w:rsidR="000A1813" w:rsidRPr="005C7CDD" w:rsidRDefault="000A1813" w:rsidP="00344E33">
            <w:pPr>
              <w:pStyle w:val="Compact"/>
            </w:pPr>
            <w:r w:rsidRPr="005C7CDD">
              <w:t>1 (2.6)</w:t>
            </w:r>
          </w:p>
        </w:tc>
      </w:tr>
      <w:tr w:rsidR="000A1813" w:rsidRPr="005C7CDD" w14:paraId="78F26ECF" w14:textId="77777777" w:rsidTr="00344E33">
        <w:tc>
          <w:tcPr>
            <w:tcW w:w="0" w:type="auto"/>
          </w:tcPr>
          <w:p w14:paraId="1B575BA9" w14:textId="77777777" w:rsidR="000A1813" w:rsidRPr="005C7CDD" w:rsidRDefault="000A1813" w:rsidP="00344E33">
            <w:pPr>
              <w:pStyle w:val="Compact"/>
            </w:pPr>
            <w:r w:rsidRPr="005C7CDD">
              <w:t>Cardiac disorder</w:t>
            </w:r>
          </w:p>
        </w:tc>
        <w:tc>
          <w:tcPr>
            <w:tcW w:w="0" w:type="auto"/>
          </w:tcPr>
          <w:p w14:paraId="01641E7E" w14:textId="77777777" w:rsidR="000A1813" w:rsidRPr="005C7CDD" w:rsidRDefault="000A1813" w:rsidP="00344E33">
            <w:pPr>
              <w:pStyle w:val="Compact"/>
            </w:pPr>
            <w:r w:rsidRPr="005C7CDD">
              <w:t>1 (2.6)</w:t>
            </w:r>
          </w:p>
        </w:tc>
      </w:tr>
      <w:bookmarkEnd w:id="11"/>
      <w:bookmarkEnd w:id="23"/>
    </w:tbl>
    <w:p w14:paraId="0791ED65" w14:textId="77777777" w:rsidR="000A1813" w:rsidRPr="005C7CDD" w:rsidRDefault="000A1813" w:rsidP="000A1813"/>
    <w:p w14:paraId="06B16425" w14:textId="77777777" w:rsidR="006E5850" w:rsidRDefault="006E5850"/>
    <w:sectPr w:rsidR="006E5850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701" w:right="1134" w:bottom="1701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E7973" w14:textId="77777777" w:rsidR="000A1813" w:rsidRDefault="000A1813" w:rsidP="000A1813">
      <w:pPr>
        <w:spacing w:after="0"/>
      </w:pPr>
      <w:r>
        <w:separator/>
      </w:r>
    </w:p>
  </w:endnote>
  <w:endnote w:type="continuationSeparator" w:id="0">
    <w:p w14:paraId="28963A7A" w14:textId="77777777" w:rsidR="000A1813" w:rsidRDefault="000A1813" w:rsidP="000A181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B57C6E" w14:textId="77777777" w:rsidR="00590066" w:rsidRDefault="00CD73CB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9A62A" w14:textId="77777777" w:rsidR="00590066" w:rsidRDefault="00CD73CB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06D81D" w14:textId="77777777" w:rsidR="00590066" w:rsidRDefault="00CD73C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F15B1" w14:textId="77777777" w:rsidR="000A1813" w:rsidRDefault="000A1813" w:rsidP="000A1813">
      <w:pPr>
        <w:spacing w:after="0"/>
      </w:pPr>
      <w:r>
        <w:separator/>
      </w:r>
    </w:p>
  </w:footnote>
  <w:footnote w:type="continuationSeparator" w:id="0">
    <w:p w14:paraId="794B78C4" w14:textId="77777777" w:rsidR="000A1813" w:rsidRDefault="000A1813" w:rsidP="000A181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A1CDF" w14:textId="77777777" w:rsidR="00590066" w:rsidRDefault="00CD73CB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BE8612" w14:textId="77777777" w:rsidR="00590066" w:rsidRDefault="00CD73CB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5BC69" w14:textId="77777777" w:rsidR="00590066" w:rsidRDefault="00CD73CB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B4025D6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8F5C418C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56800601">
    <w:abstractNumId w:val="1"/>
  </w:num>
  <w:num w:numId="2" w16cid:durableId="1673607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813"/>
    <w:rsid w:val="000A1813"/>
    <w:rsid w:val="0015711A"/>
    <w:rsid w:val="006E5850"/>
    <w:rsid w:val="00CD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87B9E5"/>
  <w15:chartTrackingRefBased/>
  <w15:docId w15:val="{EBD6F3B5-CB72-4284-A14F-00053D587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813"/>
    <w:pPr>
      <w:spacing w:after="200" w:line="240" w:lineRule="auto"/>
    </w:pPr>
    <w:rPr>
      <w:sz w:val="24"/>
      <w:szCs w:val="24"/>
      <w:lang w:val="en-US"/>
    </w:rPr>
  </w:style>
  <w:style w:type="paragraph" w:styleId="Overskrift1">
    <w:name w:val="heading 1"/>
    <w:basedOn w:val="Normal"/>
    <w:next w:val="Brdtekst"/>
    <w:link w:val="Overskrift1Tegn"/>
    <w:uiPriority w:val="9"/>
    <w:qFormat/>
    <w:rsid w:val="000A18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Overskrift2">
    <w:name w:val="heading 2"/>
    <w:basedOn w:val="Normal"/>
    <w:next w:val="Brdtekst"/>
    <w:link w:val="Overskrift2Tegn"/>
    <w:uiPriority w:val="9"/>
    <w:unhideWhenUsed/>
    <w:qFormat/>
    <w:rsid w:val="000A181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A181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A1813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0A1813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Brdtekst">
    <w:name w:val="Body Text"/>
    <w:basedOn w:val="Normal"/>
    <w:link w:val="BrdtekstTegn"/>
    <w:qFormat/>
    <w:rsid w:val="000A1813"/>
    <w:pPr>
      <w:spacing w:before="180" w:after="180"/>
    </w:pPr>
  </w:style>
  <w:style w:type="character" w:customStyle="1" w:styleId="BrdtekstTegn">
    <w:name w:val="Brødtekst Tegn"/>
    <w:basedOn w:val="Standardskrifttypeiafsnit"/>
    <w:link w:val="Brdtekst"/>
    <w:rsid w:val="000A1813"/>
    <w:rPr>
      <w:sz w:val="24"/>
      <w:szCs w:val="24"/>
      <w:lang w:val="en-US"/>
    </w:rPr>
  </w:style>
  <w:style w:type="paragraph" w:customStyle="1" w:styleId="FirstParagraph">
    <w:name w:val="First Paragraph"/>
    <w:basedOn w:val="Brdtekst"/>
    <w:next w:val="Brdtekst"/>
    <w:qFormat/>
    <w:rsid w:val="000A1813"/>
  </w:style>
  <w:style w:type="paragraph" w:customStyle="1" w:styleId="Compact">
    <w:name w:val="Compact"/>
    <w:basedOn w:val="Brdtekst"/>
    <w:qFormat/>
    <w:rsid w:val="000A1813"/>
    <w:pPr>
      <w:spacing w:before="36" w:after="36"/>
    </w:pPr>
  </w:style>
  <w:style w:type="table" w:customStyle="1" w:styleId="Table">
    <w:name w:val="Table"/>
    <w:semiHidden/>
    <w:unhideWhenUsed/>
    <w:qFormat/>
    <w:rsid w:val="000A1813"/>
    <w:pPr>
      <w:spacing w:after="200" w:line="240" w:lineRule="auto"/>
    </w:pPr>
    <w:rPr>
      <w:sz w:val="24"/>
      <w:szCs w:val="24"/>
      <w:lang w:val="en-US" w:eastAsia="da-DK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Billedtekst"/>
    <w:rsid w:val="000A1813"/>
    <w:pPr>
      <w:keepNext/>
      <w:spacing w:after="120"/>
    </w:pPr>
    <w:rPr>
      <w:iCs w:val="0"/>
      <w:color w:val="auto"/>
      <w:sz w:val="24"/>
      <w:szCs w:val="24"/>
    </w:rPr>
  </w:style>
  <w:style w:type="paragraph" w:styleId="Sidehoved">
    <w:name w:val="header"/>
    <w:basedOn w:val="Normal"/>
    <w:link w:val="SidehovedTegn"/>
    <w:unhideWhenUsed/>
    <w:rsid w:val="000A1813"/>
    <w:pPr>
      <w:tabs>
        <w:tab w:val="center" w:pos="4819"/>
        <w:tab w:val="right" w:pos="9638"/>
      </w:tabs>
      <w:spacing w:after="0"/>
    </w:pPr>
  </w:style>
  <w:style w:type="character" w:customStyle="1" w:styleId="SidehovedTegn">
    <w:name w:val="Sidehoved Tegn"/>
    <w:basedOn w:val="Standardskrifttypeiafsnit"/>
    <w:link w:val="Sidehoved"/>
    <w:rsid w:val="000A1813"/>
    <w:rPr>
      <w:sz w:val="24"/>
      <w:szCs w:val="24"/>
      <w:lang w:val="en-US"/>
    </w:rPr>
  </w:style>
  <w:style w:type="paragraph" w:styleId="Sidefod">
    <w:name w:val="footer"/>
    <w:basedOn w:val="Normal"/>
    <w:link w:val="SidefodTegn"/>
    <w:unhideWhenUsed/>
    <w:rsid w:val="000A1813"/>
    <w:pPr>
      <w:tabs>
        <w:tab w:val="center" w:pos="4819"/>
        <w:tab w:val="right" w:pos="9638"/>
      </w:tabs>
      <w:spacing w:after="0"/>
    </w:pPr>
  </w:style>
  <w:style w:type="character" w:customStyle="1" w:styleId="SidefodTegn">
    <w:name w:val="Sidefod Tegn"/>
    <w:basedOn w:val="Standardskrifttypeiafsnit"/>
    <w:link w:val="Sidefod"/>
    <w:rsid w:val="000A1813"/>
    <w:rPr>
      <w:sz w:val="24"/>
      <w:szCs w:val="24"/>
      <w:lang w:val="en-US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0A1813"/>
    <w:rPr>
      <w:i/>
      <w:iCs/>
      <w:color w:val="44546A" w:themeColor="text2"/>
      <w:sz w:val="18"/>
      <w:szCs w:val="18"/>
    </w:rPr>
  </w:style>
  <w:style w:type="paragraph" w:styleId="Opstilling-punkttegn">
    <w:name w:val="List Bullet"/>
    <w:basedOn w:val="Normal"/>
    <w:uiPriority w:val="99"/>
    <w:semiHidden/>
    <w:unhideWhenUsed/>
    <w:rsid w:val="000A1813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0A1813"/>
    <w:pPr>
      <w:numPr>
        <w:numId w:val="2"/>
      </w:numPr>
      <w:contextualSpacing/>
    </w:p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0A181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Overskrift">
    <w:name w:val="TOC Heading"/>
    <w:basedOn w:val="Overskrift1"/>
    <w:next w:val="Normal"/>
    <w:uiPriority w:val="39"/>
    <w:unhideWhenUsed/>
    <w:qFormat/>
    <w:rsid w:val="000A1813"/>
    <w:pPr>
      <w:spacing w:before="240" w:line="259" w:lineRule="auto"/>
      <w:outlineLvl w:val="9"/>
    </w:pPr>
    <w:rPr>
      <w:b w:val="0"/>
      <w:bCs w:val="0"/>
      <w:color w:val="2F5496" w:themeColor="accent1" w:themeShade="BF"/>
      <w:lang w:val="da-DK" w:eastAsia="da-DK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0A1813"/>
    <w:pPr>
      <w:spacing w:after="100"/>
    </w:pPr>
  </w:style>
  <w:style w:type="paragraph" w:styleId="Indholdsfortegnelse2">
    <w:name w:val="toc 2"/>
    <w:basedOn w:val="Normal"/>
    <w:next w:val="Normal"/>
    <w:autoRedefine/>
    <w:uiPriority w:val="39"/>
    <w:unhideWhenUsed/>
    <w:rsid w:val="000A1813"/>
    <w:pPr>
      <w:spacing w:after="100"/>
      <w:ind w:left="240"/>
    </w:pPr>
  </w:style>
  <w:style w:type="character" w:styleId="Hyperlink">
    <w:name w:val="Hyperlink"/>
    <w:basedOn w:val="Standardskrifttypeiafsnit"/>
    <w:uiPriority w:val="99"/>
    <w:unhideWhenUsed/>
    <w:rsid w:val="000A181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9F99AC-3D4C-4223-9958-042759235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213</Words>
  <Characters>7404</Characters>
  <Application>Microsoft Office Word</Application>
  <DocSecurity>0</DocSecurity>
  <Lines>61</Lines>
  <Paragraphs>17</Paragraphs>
  <ScaleCrop>false</ScaleCrop>
  <Company>Region Hovedstaden</Company>
  <LinksUpToDate>false</LinksUpToDate>
  <CharactersWithSpaces>8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Harsløf</dc:creator>
  <cp:keywords/>
  <dc:description/>
  <cp:lastModifiedBy>Mads Harsløf</cp:lastModifiedBy>
  <cp:revision>2</cp:revision>
  <dcterms:created xsi:type="dcterms:W3CDTF">2023-09-07T12:18:00Z</dcterms:created>
  <dcterms:modified xsi:type="dcterms:W3CDTF">2023-11-17T07:39:00Z</dcterms:modified>
</cp:coreProperties>
</file>